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BC0DD" w14:textId="77777777" w:rsidR="00CC67A1" w:rsidRDefault="00CC67A1" w:rsidP="00A70754">
      <w:pPr>
        <w:pStyle w:val="Heading2"/>
        <w:spacing w:line="276" w:lineRule="auto"/>
        <w:jc w:val="center"/>
      </w:pPr>
    </w:p>
    <w:p w14:paraId="7DEA07F1" w14:textId="15F26016" w:rsidR="00CC67A1" w:rsidRPr="00CC67A1" w:rsidRDefault="00CC67A1" w:rsidP="00CC67A1">
      <w:pPr>
        <w:pStyle w:val="Heading2"/>
        <w:spacing w:line="276" w:lineRule="auto"/>
        <w:jc w:val="left"/>
        <w:rPr>
          <w:sz w:val="28"/>
          <w:szCs w:val="28"/>
        </w:rPr>
      </w:pPr>
      <w:r w:rsidRPr="00CC67A1">
        <w:rPr>
          <w:sz w:val="28"/>
          <w:szCs w:val="28"/>
        </w:rPr>
        <w:t>Supplementary Information</w:t>
      </w:r>
    </w:p>
    <w:p w14:paraId="6AA9AB9E" w14:textId="51F1BB1A" w:rsidR="00CC67A1" w:rsidRDefault="00CC67A1" w:rsidP="00CC67A1">
      <w:pPr>
        <w:pStyle w:val="Heading2"/>
        <w:spacing w:line="276" w:lineRule="auto"/>
        <w:jc w:val="left"/>
      </w:pPr>
    </w:p>
    <w:p w14:paraId="1072520D" w14:textId="77777777" w:rsidR="00CC67A1" w:rsidRDefault="00CC67A1" w:rsidP="00CC67A1">
      <w:pPr>
        <w:pStyle w:val="Heading1"/>
        <w:spacing w:before="0"/>
        <w:rPr>
          <w:rFonts w:ascii="Times New Roman" w:hAnsi="Times New Roman" w:cs="Times New Roman"/>
          <w:color w:val="000000" w:themeColor="text1"/>
          <w:sz w:val="26"/>
          <w:szCs w:val="26"/>
        </w:rPr>
      </w:pPr>
      <w:bookmarkStart w:id="0" w:name="_Toc534969739"/>
    </w:p>
    <w:p w14:paraId="72B75751" w14:textId="4C41B966" w:rsidR="00CC67A1" w:rsidRPr="00CC67A1" w:rsidRDefault="00CC67A1" w:rsidP="00CC67A1">
      <w:pPr>
        <w:pStyle w:val="Heading1"/>
        <w:spacing w:before="0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CC67A1">
        <w:rPr>
          <w:rFonts w:ascii="Times New Roman" w:hAnsi="Times New Roman" w:cs="Times New Roman"/>
          <w:color w:val="000000" w:themeColor="text1"/>
          <w:sz w:val="26"/>
          <w:szCs w:val="26"/>
        </w:rPr>
        <w:t>Near-future ocean acidification does not alter the lipid content and fatty acid composition of adult Antarctic krill</w:t>
      </w:r>
      <w:bookmarkEnd w:id="0"/>
    </w:p>
    <w:p w14:paraId="7E9DC0B9" w14:textId="77777777" w:rsidR="00CC67A1" w:rsidRPr="00CC67A1" w:rsidRDefault="00CC67A1" w:rsidP="00CC67A1">
      <w:pPr>
        <w:rPr>
          <w:rFonts w:ascii="Times New Roman" w:hAnsi="Times New Roman" w:cs="Times New Roman"/>
          <w:color w:val="000000" w:themeColor="text1"/>
          <w:sz w:val="26"/>
          <w:szCs w:val="26"/>
          <w:lang w:val="en-US" w:bidi="en-US"/>
        </w:rPr>
      </w:pPr>
    </w:p>
    <w:p w14:paraId="04F7749E" w14:textId="07CF2344" w:rsidR="00CC67A1" w:rsidRPr="00CC67A1" w:rsidRDefault="00CC67A1" w:rsidP="00CC67A1">
      <w:pPr>
        <w:shd w:val="clear" w:color="auto" w:fill="FFFFFF"/>
        <w:spacing w:after="100" w:afterAutospacing="1" w:line="240" w:lineRule="auto"/>
        <w:rPr>
          <w:rFonts w:ascii="Times New Roman" w:hAnsi="Times New Roman" w:cs="Times New Roman"/>
          <w:color w:val="000000" w:themeColor="text1"/>
          <w:spacing w:val="3"/>
          <w:szCs w:val="22"/>
        </w:rPr>
      </w:pPr>
      <w:r w:rsidRPr="00CC67A1">
        <w:rPr>
          <w:rFonts w:ascii="Times New Roman" w:hAnsi="Times New Roman" w:cs="Times New Roman"/>
          <w:color w:val="000000" w:themeColor="text1"/>
          <w:spacing w:val="3"/>
          <w:szCs w:val="22"/>
        </w:rPr>
        <w:t>Jessica. A. Ericson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  <w:vertAlign w:val="superscript"/>
        </w:rPr>
        <w:t>1,2,3</w:t>
      </w:r>
      <w:ins w:id="1" w:author="Jess Ericson" w:date="2019-06-05T08:43:00Z">
        <w:r w:rsidR="00CD1E89">
          <w:rPr>
            <w:rFonts w:ascii="Times New Roman" w:hAnsi="Times New Roman" w:cs="Times New Roman"/>
            <w:color w:val="000000" w:themeColor="text1"/>
            <w:spacing w:val="3"/>
            <w:szCs w:val="22"/>
            <w:vertAlign w:val="superscript"/>
          </w:rPr>
          <w:t>,4</w:t>
        </w:r>
      </w:ins>
      <w:r w:rsidRPr="00CC67A1">
        <w:rPr>
          <w:rFonts w:ascii="Times New Roman" w:hAnsi="Times New Roman" w:cs="Times New Roman"/>
          <w:color w:val="000000" w:themeColor="text1"/>
          <w:spacing w:val="3"/>
          <w:szCs w:val="22"/>
          <w:vertAlign w:val="superscript"/>
        </w:rPr>
        <w:t>*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</w:rPr>
        <w:t>, Nicole Hellessey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  <w:vertAlign w:val="superscript"/>
        </w:rPr>
        <w:t>1,2,3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</w:rPr>
        <w:t>, So Kawaguchi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  <w:vertAlign w:val="superscript"/>
        </w:rPr>
        <w:t>2,</w:t>
      </w:r>
      <w:ins w:id="2" w:author="Jess Ericson" w:date="2019-06-05T08:43:00Z">
        <w:r w:rsidR="00B90B76">
          <w:rPr>
            <w:rFonts w:ascii="Times New Roman" w:hAnsi="Times New Roman" w:cs="Times New Roman"/>
            <w:color w:val="000000" w:themeColor="text1"/>
            <w:spacing w:val="3"/>
            <w:szCs w:val="22"/>
            <w:vertAlign w:val="superscript"/>
          </w:rPr>
          <w:t>5</w:t>
        </w:r>
      </w:ins>
      <w:del w:id="3" w:author="Jess Ericson" w:date="2019-06-05T08:43:00Z">
        <w:r w:rsidRPr="00CC67A1" w:rsidDel="00B90B76">
          <w:rPr>
            <w:rFonts w:ascii="Times New Roman" w:hAnsi="Times New Roman" w:cs="Times New Roman"/>
            <w:color w:val="000000" w:themeColor="text1"/>
            <w:spacing w:val="3"/>
            <w:szCs w:val="22"/>
            <w:vertAlign w:val="superscript"/>
          </w:rPr>
          <w:delText>4</w:delText>
        </w:r>
      </w:del>
      <w:r w:rsidRPr="00CC67A1">
        <w:rPr>
          <w:rFonts w:ascii="Times New Roman" w:hAnsi="Times New Roman" w:cs="Times New Roman"/>
          <w:color w:val="000000" w:themeColor="text1"/>
          <w:spacing w:val="3"/>
          <w:szCs w:val="22"/>
        </w:rPr>
        <w:t>, Peter D. Nichols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  <w:vertAlign w:val="superscript"/>
        </w:rPr>
        <w:t>1,3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</w:rPr>
        <w:t>,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  <w:vertAlign w:val="superscript"/>
        </w:rPr>
        <w:t xml:space="preserve"> 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</w:rPr>
        <w:t>Stephen Nicol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  <w:vertAlign w:val="superscript"/>
        </w:rPr>
        <w:t>1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</w:rPr>
        <w:t xml:space="preserve">, Nils </w:t>
      </w:r>
      <w:del w:id="4" w:author="Jess Ericson" w:date="2019-06-05T08:43:00Z">
        <w:r w:rsidRPr="00CC67A1" w:rsidDel="00B90B76">
          <w:rPr>
            <w:rFonts w:ascii="Times New Roman" w:hAnsi="Times New Roman" w:cs="Times New Roman"/>
            <w:color w:val="000000" w:themeColor="text1"/>
            <w:spacing w:val="3"/>
            <w:szCs w:val="22"/>
          </w:rPr>
          <w:delText>Hoem</w:delText>
        </w:r>
        <w:r w:rsidRPr="00CC67A1" w:rsidDel="00B90B76">
          <w:rPr>
            <w:rFonts w:ascii="Times New Roman" w:hAnsi="Times New Roman" w:cs="Times New Roman"/>
            <w:color w:val="000000" w:themeColor="text1"/>
            <w:spacing w:val="3"/>
            <w:szCs w:val="22"/>
            <w:vertAlign w:val="superscript"/>
          </w:rPr>
          <w:delText>5</w:delText>
        </w:r>
      </w:del>
      <w:ins w:id="5" w:author="Jess Ericson" w:date="2019-06-05T08:43:00Z">
        <w:r w:rsidR="00B90B76" w:rsidRPr="00CC67A1">
          <w:rPr>
            <w:rFonts w:ascii="Times New Roman" w:hAnsi="Times New Roman" w:cs="Times New Roman"/>
            <w:color w:val="000000" w:themeColor="text1"/>
            <w:spacing w:val="3"/>
            <w:szCs w:val="22"/>
          </w:rPr>
          <w:t>Hoem</w:t>
        </w:r>
        <w:r w:rsidR="00B90B76">
          <w:rPr>
            <w:rFonts w:ascii="Times New Roman" w:hAnsi="Times New Roman" w:cs="Times New Roman"/>
            <w:color w:val="000000" w:themeColor="text1"/>
            <w:spacing w:val="3"/>
            <w:szCs w:val="22"/>
            <w:vertAlign w:val="superscript"/>
          </w:rPr>
          <w:t>6</w:t>
        </w:r>
      </w:ins>
      <w:r w:rsidRPr="00CC67A1">
        <w:rPr>
          <w:rFonts w:ascii="Times New Roman" w:hAnsi="Times New Roman" w:cs="Times New Roman"/>
          <w:color w:val="000000" w:themeColor="text1"/>
          <w:spacing w:val="3"/>
          <w:szCs w:val="22"/>
        </w:rPr>
        <w:t>, Patti Virtue</w:t>
      </w:r>
      <w:r w:rsidRPr="00CC67A1">
        <w:rPr>
          <w:rFonts w:ascii="Times New Roman" w:hAnsi="Times New Roman" w:cs="Times New Roman"/>
          <w:color w:val="000000" w:themeColor="text1"/>
          <w:spacing w:val="3"/>
          <w:szCs w:val="22"/>
          <w:vertAlign w:val="superscript"/>
        </w:rPr>
        <w:t>1,2,3</w:t>
      </w:r>
    </w:p>
    <w:p w14:paraId="24418B2C" w14:textId="77777777" w:rsidR="00CC67A1" w:rsidRPr="00CC67A1" w:rsidRDefault="00CC67A1" w:rsidP="00CC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CC67A1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r w:rsidRPr="00CC67A1">
        <w:rPr>
          <w:rFonts w:ascii="Times New Roman" w:hAnsi="Times New Roman" w:cs="Times New Roman"/>
          <w:color w:val="000000" w:themeColor="text1"/>
          <w:szCs w:val="22"/>
        </w:rPr>
        <w:t xml:space="preserve">Institute for Marine and Antarctic Studies, University of Tasmania, 20 </w:t>
      </w:r>
      <w:proofErr w:type="spellStart"/>
      <w:r w:rsidRPr="00CC67A1">
        <w:rPr>
          <w:rFonts w:ascii="Times New Roman" w:hAnsi="Times New Roman" w:cs="Times New Roman"/>
          <w:color w:val="000000" w:themeColor="text1"/>
          <w:szCs w:val="22"/>
        </w:rPr>
        <w:t>Castray</w:t>
      </w:r>
      <w:proofErr w:type="spellEnd"/>
      <w:r w:rsidRPr="00CC67A1">
        <w:rPr>
          <w:rFonts w:ascii="Times New Roman" w:hAnsi="Times New Roman" w:cs="Times New Roman"/>
          <w:color w:val="000000" w:themeColor="text1"/>
          <w:szCs w:val="22"/>
        </w:rPr>
        <w:t xml:space="preserve"> Esplanade, Battery Point, Tasmania 7004, Australia</w:t>
      </w:r>
    </w:p>
    <w:p w14:paraId="0184CC30" w14:textId="77777777" w:rsidR="00CC67A1" w:rsidRPr="00CC67A1" w:rsidRDefault="00CC67A1" w:rsidP="00CC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CC67A1">
        <w:rPr>
          <w:rFonts w:ascii="Times New Roman" w:hAnsi="Times New Roman" w:cs="Times New Roman"/>
          <w:color w:val="000000" w:themeColor="text1"/>
          <w:szCs w:val="22"/>
          <w:vertAlign w:val="superscript"/>
        </w:rPr>
        <w:t>2</w:t>
      </w:r>
      <w:r w:rsidRPr="00CC67A1">
        <w:rPr>
          <w:rFonts w:ascii="Times New Roman" w:hAnsi="Times New Roman" w:cs="Times New Roman"/>
          <w:color w:val="000000" w:themeColor="text1"/>
          <w:szCs w:val="22"/>
        </w:rPr>
        <w:t xml:space="preserve">Antarctic Climate &amp; Ecosystems Cooperative Research Centre, 20 </w:t>
      </w:r>
      <w:proofErr w:type="spellStart"/>
      <w:r w:rsidRPr="00CC67A1">
        <w:rPr>
          <w:rFonts w:ascii="Times New Roman" w:hAnsi="Times New Roman" w:cs="Times New Roman"/>
          <w:color w:val="000000" w:themeColor="text1"/>
          <w:szCs w:val="22"/>
        </w:rPr>
        <w:t>Castray</w:t>
      </w:r>
      <w:proofErr w:type="spellEnd"/>
      <w:r w:rsidRPr="00CC67A1">
        <w:rPr>
          <w:rFonts w:ascii="Times New Roman" w:hAnsi="Times New Roman" w:cs="Times New Roman"/>
          <w:color w:val="000000" w:themeColor="text1"/>
          <w:szCs w:val="22"/>
        </w:rPr>
        <w:t xml:space="preserve"> Esplanade, Battery Point, Tasmania 7004, Australia</w:t>
      </w:r>
    </w:p>
    <w:p w14:paraId="5E99FF90" w14:textId="5F57327A" w:rsidR="00CC67A1" w:rsidRDefault="00CC67A1" w:rsidP="00CC67A1">
      <w:pPr>
        <w:autoSpaceDE w:val="0"/>
        <w:autoSpaceDN w:val="0"/>
        <w:adjustRightInd w:val="0"/>
        <w:spacing w:after="0" w:line="240" w:lineRule="auto"/>
        <w:rPr>
          <w:ins w:id="6" w:author="Jess Ericson" w:date="2019-06-05T08:42:00Z"/>
          <w:rFonts w:ascii="Times New Roman" w:hAnsi="Times New Roman" w:cs="Times New Roman"/>
          <w:color w:val="000000" w:themeColor="text1"/>
          <w:szCs w:val="22"/>
        </w:rPr>
      </w:pPr>
      <w:r w:rsidRPr="00CC67A1">
        <w:rPr>
          <w:rFonts w:ascii="Times New Roman" w:hAnsi="Times New Roman" w:cs="Times New Roman"/>
          <w:color w:val="000000" w:themeColor="text1"/>
          <w:szCs w:val="22"/>
          <w:vertAlign w:val="superscript"/>
        </w:rPr>
        <w:t>3</w:t>
      </w:r>
      <w:r w:rsidRPr="00CC67A1">
        <w:rPr>
          <w:rFonts w:ascii="Times New Roman" w:hAnsi="Times New Roman" w:cs="Times New Roman"/>
          <w:color w:val="000000" w:themeColor="text1"/>
          <w:szCs w:val="22"/>
        </w:rPr>
        <w:t xml:space="preserve">CSIRO Oceans and Atmosphere, </w:t>
      </w:r>
      <w:proofErr w:type="spellStart"/>
      <w:r w:rsidRPr="00CC67A1">
        <w:rPr>
          <w:rFonts w:ascii="Times New Roman" w:hAnsi="Times New Roman" w:cs="Times New Roman"/>
          <w:color w:val="000000" w:themeColor="text1"/>
          <w:szCs w:val="22"/>
        </w:rPr>
        <w:t>Castray</w:t>
      </w:r>
      <w:proofErr w:type="spellEnd"/>
      <w:r w:rsidRPr="00CC67A1">
        <w:rPr>
          <w:rFonts w:ascii="Times New Roman" w:hAnsi="Times New Roman" w:cs="Times New Roman"/>
          <w:color w:val="000000" w:themeColor="text1"/>
          <w:szCs w:val="22"/>
        </w:rPr>
        <w:t xml:space="preserve"> Esplanade, Battery Point, Tasmania 7004, Australia</w:t>
      </w:r>
    </w:p>
    <w:p w14:paraId="2F385C45" w14:textId="142A5BBD" w:rsidR="00A44FD1" w:rsidRPr="00CD1E89" w:rsidRDefault="00CD1E89" w:rsidP="00CC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2"/>
          <w:rPrChange w:id="7" w:author="Jess Ericson" w:date="2019-06-05T08:43:00Z">
            <w:rPr>
              <w:rFonts w:ascii="Times New Roman" w:hAnsi="Times New Roman" w:cs="Times New Roman"/>
              <w:color w:val="000000" w:themeColor="text1"/>
              <w:szCs w:val="22"/>
            </w:rPr>
          </w:rPrChange>
        </w:rPr>
      </w:pPr>
      <w:ins w:id="8" w:author="Jess Ericson" w:date="2019-06-05T08:43:00Z">
        <w:r>
          <w:rPr>
            <w:rFonts w:ascii="Times New Roman" w:hAnsi="Times New Roman" w:cs="Times New Roman"/>
            <w:szCs w:val="22"/>
            <w:vertAlign w:val="superscript"/>
          </w:rPr>
          <w:t>4</w:t>
        </w:r>
        <w:r>
          <w:rPr>
            <w:rFonts w:ascii="Times New Roman" w:hAnsi="Times New Roman" w:cs="Times New Roman"/>
            <w:szCs w:val="22"/>
          </w:rPr>
          <w:t xml:space="preserve"> </w:t>
        </w:r>
        <w:proofErr w:type="spellStart"/>
        <w:r>
          <w:rPr>
            <w:rFonts w:ascii="Times New Roman" w:hAnsi="Times New Roman" w:cs="Times New Roman"/>
            <w:szCs w:val="22"/>
          </w:rPr>
          <w:t>Cawthron</w:t>
        </w:r>
        <w:proofErr w:type="spellEnd"/>
        <w:r>
          <w:rPr>
            <w:rFonts w:ascii="Times New Roman" w:hAnsi="Times New Roman" w:cs="Times New Roman"/>
            <w:szCs w:val="22"/>
          </w:rPr>
          <w:t xml:space="preserve"> Institute, 98 Halifax Street East, The Wood, Nelson 7010, New Zealand</w:t>
        </w:r>
      </w:ins>
    </w:p>
    <w:p w14:paraId="54EE2502" w14:textId="51B995B6" w:rsidR="00CC67A1" w:rsidRPr="00CC67A1" w:rsidRDefault="00CC67A1" w:rsidP="00CC67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del w:id="9" w:author="Jess Ericson" w:date="2019-06-05T08:43:00Z">
        <w:r w:rsidRPr="00CC67A1" w:rsidDel="00CD1E89">
          <w:rPr>
            <w:rFonts w:ascii="Times New Roman" w:hAnsi="Times New Roman" w:cs="Times New Roman"/>
            <w:color w:val="000000" w:themeColor="text1"/>
            <w:szCs w:val="22"/>
            <w:vertAlign w:val="superscript"/>
          </w:rPr>
          <w:delText>4</w:delText>
        </w:r>
        <w:r w:rsidRPr="00CC67A1" w:rsidDel="00CD1E89">
          <w:rPr>
            <w:rFonts w:ascii="Times New Roman" w:hAnsi="Times New Roman" w:cs="Times New Roman"/>
            <w:color w:val="000000" w:themeColor="text1"/>
            <w:szCs w:val="22"/>
          </w:rPr>
          <w:delText xml:space="preserve">Australian </w:delText>
        </w:r>
      </w:del>
      <w:ins w:id="10" w:author="Jess Ericson" w:date="2019-06-05T08:43:00Z">
        <w:r w:rsidR="00CD1E89">
          <w:rPr>
            <w:rFonts w:ascii="Times New Roman" w:hAnsi="Times New Roman" w:cs="Times New Roman"/>
            <w:color w:val="000000" w:themeColor="text1"/>
            <w:szCs w:val="22"/>
            <w:vertAlign w:val="superscript"/>
          </w:rPr>
          <w:t>5</w:t>
        </w:r>
        <w:r w:rsidR="00CD1E89" w:rsidRPr="00CC67A1">
          <w:rPr>
            <w:rFonts w:ascii="Times New Roman" w:hAnsi="Times New Roman" w:cs="Times New Roman"/>
            <w:color w:val="000000" w:themeColor="text1"/>
            <w:szCs w:val="22"/>
          </w:rPr>
          <w:t xml:space="preserve">Australian </w:t>
        </w:r>
      </w:ins>
      <w:r w:rsidRPr="00CC67A1">
        <w:rPr>
          <w:rFonts w:ascii="Times New Roman" w:hAnsi="Times New Roman" w:cs="Times New Roman"/>
          <w:color w:val="000000" w:themeColor="text1"/>
          <w:szCs w:val="22"/>
        </w:rPr>
        <w:t xml:space="preserve">Antarctic Division, 203 Channel Highway, Kingston, Tasmania 7050, Australia </w:t>
      </w:r>
    </w:p>
    <w:p w14:paraId="4F0EA008" w14:textId="5D42C115" w:rsidR="00CC67A1" w:rsidRPr="00CC67A1" w:rsidRDefault="00CC67A1" w:rsidP="00CC67A1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del w:id="11" w:author="Jess Ericson" w:date="2019-06-05T08:43:00Z">
        <w:r w:rsidRPr="00CC67A1" w:rsidDel="00CD1E89">
          <w:rPr>
            <w:rFonts w:ascii="Times New Roman" w:hAnsi="Times New Roman" w:cs="Times New Roman"/>
            <w:color w:val="000000" w:themeColor="text1"/>
            <w:szCs w:val="22"/>
            <w:vertAlign w:val="superscript"/>
          </w:rPr>
          <w:delText>5</w:delText>
        </w:r>
        <w:r w:rsidRPr="00CC67A1" w:rsidDel="00CD1E89">
          <w:rPr>
            <w:rFonts w:ascii="Times New Roman" w:hAnsi="Times New Roman" w:cs="Times New Roman"/>
            <w:color w:val="000000" w:themeColor="text1"/>
            <w:szCs w:val="22"/>
          </w:rPr>
          <w:delText xml:space="preserve">Aker </w:delText>
        </w:r>
      </w:del>
      <w:ins w:id="12" w:author="Jess Ericson" w:date="2019-06-05T08:43:00Z">
        <w:r w:rsidR="00CD1E89">
          <w:rPr>
            <w:rFonts w:ascii="Times New Roman" w:hAnsi="Times New Roman" w:cs="Times New Roman"/>
            <w:color w:val="000000" w:themeColor="text1"/>
            <w:szCs w:val="22"/>
            <w:vertAlign w:val="superscript"/>
          </w:rPr>
          <w:t>6</w:t>
        </w:r>
        <w:r w:rsidR="00CD1E89" w:rsidRPr="00CC67A1">
          <w:rPr>
            <w:rFonts w:ascii="Times New Roman" w:hAnsi="Times New Roman" w:cs="Times New Roman"/>
            <w:color w:val="000000" w:themeColor="text1"/>
            <w:szCs w:val="22"/>
          </w:rPr>
          <w:t xml:space="preserve">Aker </w:t>
        </w:r>
      </w:ins>
      <w:proofErr w:type="spellStart"/>
      <w:r w:rsidRPr="00CC67A1">
        <w:rPr>
          <w:rFonts w:ascii="Times New Roman" w:hAnsi="Times New Roman" w:cs="Times New Roman"/>
          <w:color w:val="000000" w:themeColor="text1"/>
          <w:szCs w:val="22"/>
        </w:rPr>
        <w:t>Biomarine</w:t>
      </w:r>
      <w:proofErr w:type="spellEnd"/>
      <w:r w:rsidRPr="00CC67A1"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proofErr w:type="spellStart"/>
      <w:r w:rsidRPr="00CC67A1">
        <w:rPr>
          <w:rFonts w:ascii="Times New Roman" w:hAnsi="Times New Roman" w:cs="Times New Roman"/>
          <w:color w:val="000000" w:themeColor="text1"/>
          <w:szCs w:val="22"/>
        </w:rPr>
        <w:t>Oksenøyveien</w:t>
      </w:r>
      <w:proofErr w:type="spellEnd"/>
      <w:r w:rsidRPr="00CC67A1">
        <w:rPr>
          <w:rFonts w:ascii="Times New Roman" w:hAnsi="Times New Roman" w:cs="Times New Roman"/>
          <w:color w:val="000000" w:themeColor="text1"/>
          <w:szCs w:val="22"/>
        </w:rPr>
        <w:t xml:space="preserve"> 10, P.O. Box 496, NO-1327, Lysaker, Norway</w:t>
      </w:r>
    </w:p>
    <w:p w14:paraId="7F1E38BB" w14:textId="77777777" w:rsidR="00CC67A1" w:rsidRPr="00CC67A1" w:rsidRDefault="00CC67A1" w:rsidP="00CC67A1">
      <w:pPr>
        <w:rPr>
          <w:rFonts w:ascii="Times New Roman" w:hAnsi="Times New Roman" w:cs="Times New Roman"/>
          <w:color w:val="000000" w:themeColor="text1"/>
          <w:szCs w:val="22"/>
          <w:lang w:val="en-US" w:bidi="en-US"/>
        </w:rPr>
      </w:pPr>
    </w:p>
    <w:p w14:paraId="4573585E" w14:textId="77777777" w:rsidR="00CC67A1" w:rsidRPr="00CC67A1" w:rsidRDefault="00CC67A1" w:rsidP="00CC67A1">
      <w:pPr>
        <w:rPr>
          <w:rFonts w:ascii="Times New Roman" w:hAnsi="Times New Roman" w:cs="Times New Roman"/>
          <w:color w:val="000000" w:themeColor="text1"/>
          <w:szCs w:val="22"/>
          <w:lang w:val="en-US" w:bidi="en-US"/>
        </w:rPr>
      </w:pPr>
      <w:r w:rsidRPr="00CC67A1">
        <w:rPr>
          <w:rFonts w:ascii="Times New Roman" w:hAnsi="Times New Roman" w:cs="Times New Roman"/>
          <w:color w:val="000000" w:themeColor="text1"/>
          <w:szCs w:val="22"/>
          <w:lang w:val="en-US" w:bidi="en-US"/>
        </w:rPr>
        <w:t>*Corresponding author: jessica.ericson@utas.edu.au</w:t>
      </w:r>
    </w:p>
    <w:p w14:paraId="41A3C43D" w14:textId="77777777" w:rsidR="00CC67A1" w:rsidRDefault="00CC67A1" w:rsidP="00CC67A1">
      <w:pPr>
        <w:pStyle w:val="Heading2"/>
        <w:spacing w:line="276" w:lineRule="auto"/>
        <w:jc w:val="left"/>
      </w:pPr>
    </w:p>
    <w:p w14:paraId="7F4AB0BF" w14:textId="77777777" w:rsidR="00CC67A1" w:rsidRPr="00545DCD" w:rsidRDefault="00CC67A1" w:rsidP="00CC67A1">
      <w:pPr>
        <w:pStyle w:val="Heading2"/>
        <w:spacing w:line="276" w:lineRule="auto"/>
        <w:jc w:val="left"/>
      </w:pPr>
    </w:p>
    <w:p w14:paraId="5110267F" w14:textId="77777777" w:rsidR="00CC67A1" w:rsidRDefault="00CC67A1" w:rsidP="00A70754">
      <w:pPr>
        <w:pStyle w:val="Heading2"/>
        <w:spacing w:line="276" w:lineRule="auto"/>
        <w:jc w:val="center"/>
      </w:pPr>
    </w:p>
    <w:p w14:paraId="0C41C365" w14:textId="77777777" w:rsidR="00CC67A1" w:rsidRDefault="00CC67A1" w:rsidP="00A70754">
      <w:pPr>
        <w:pStyle w:val="Heading2"/>
        <w:spacing w:line="276" w:lineRule="auto"/>
        <w:jc w:val="center"/>
        <w:sectPr w:rsidR="00CC67A1" w:rsidSect="00CC67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7E2942" w14:textId="0683E055" w:rsidR="00CC67A1" w:rsidRDefault="00CC67A1" w:rsidP="00A70754">
      <w:pPr>
        <w:pStyle w:val="Heading2"/>
        <w:spacing w:line="276" w:lineRule="auto"/>
        <w:jc w:val="center"/>
      </w:pPr>
    </w:p>
    <w:p w14:paraId="124957B5" w14:textId="77777777" w:rsidR="00A70754" w:rsidRDefault="00A70754" w:rsidP="00A70754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726BA39B" wp14:editId="267075EF">
            <wp:extent cx="7198956" cy="4983722"/>
            <wp:effectExtent l="0" t="0" r="254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CAs for Supp Data Weeks 1 to 5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0203" cy="5005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6701B" w14:textId="3E4B0D8B" w:rsidR="00A70754" w:rsidRDefault="00A70754" w:rsidP="00A70754">
      <w:pPr>
        <w:rPr>
          <w:rFonts w:ascii="Times New Roman" w:hAnsi="Times New Roman" w:cs="Times New Roman"/>
          <w:color w:val="000000" w:themeColor="text1"/>
        </w:rPr>
      </w:pPr>
      <w:r w:rsidRPr="00CC67A1">
        <w:rPr>
          <w:rFonts w:ascii="Times New Roman" w:hAnsi="Times New Roman" w:cs="Times New Roman"/>
          <w:b/>
          <w:color w:val="000000" w:themeColor="text1"/>
        </w:rPr>
        <w:t>Figure S1.</w:t>
      </w:r>
      <w:r>
        <w:rPr>
          <w:rFonts w:ascii="Times New Roman" w:hAnsi="Times New Roman" w:cs="Times New Roman"/>
          <w:color w:val="000000" w:themeColor="text1"/>
        </w:rPr>
        <w:t xml:space="preserve"> Principal component analyses for the fatty acid composition (%) of </w:t>
      </w:r>
      <w:r w:rsidRPr="001538B4">
        <w:rPr>
          <w:rFonts w:ascii="Times New Roman" w:hAnsi="Times New Roman" w:cs="Times New Roman"/>
          <w:i/>
          <w:color w:val="000000" w:themeColor="text1"/>
        </w:rPr>
        <w:t>Euphausia superba</w:t>
      </w:r>
      <w:r>
        <w:rPr>
          <w:rFonts w:ascii="Times New Roman" w:hAnsi="Times New Roman" w:cs="Times New Roman"/>
          <w:color w:val="000000" w:themeColor="text1"/>
        </w:rPr>
        <w:t xml:space="preserve"> in separate weeks 1, 2, 4 and 5 of the one-year ocean acidification experiment</w:t>
      </w:r>
    </w:p>
    <w:p w14:paraId="4BF77BDF" w14:textId="77777777" w:rsidR="00A70754" w:rsidRDefault="00A70754" w:rsidP="00A70754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436918C8" wp14:editId="31E88B05">
            <wp:simplePos x="0" y="0"/>
            <wp:positionH relativeFrom="column">
              <wp:posOffset>0</wp:posOffset>
            </wp:positionH>
            <wp:positionV relativeFrom="paragraph">
              <wp:posOffset>187172</wp:posOffset>
            </wp:positionV>
            <wp:extent cx="8863330" cy="4984750"/>
            <wp:effectExtent l="0" t="0" r="1270" b="6350"/>
            <wp:wrapTight wrapText="bothSides">
              <wp:wrapPolygon edited="0">
                <wp:start x="0" y="0"/>
                <wp:lineTo x="0" y="21572"/>
                <wp:lineTo x="21572" y="21572"/>
                <wp:lineTo x="21572" y="0"/>
                <wp:lineTo x="0" y="0"/>
              </wp:wrapPolygon>
            </wp:wrapTight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CAs Sup Weeks 26 to 4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57FF76" w14:textId="2922D42A" w:rsidR="00A70754" w:rsidRDefault="00A70754" w:rsidP="00A70754">
      <w:pPr>
        <w:rPr>
          <w:noProof/>
        </w:rPr>
      </w:pPr>
      <w:r w:rsidRPr="00CC67A1">
        <w:rPr>
          <w:rFonts w:ascii="Times New Roman" w:hAnsi="Times New Roman" w:cs="Times New Roman"/>
          <w:b/>
          <w:color w:val="000000" w:themeColor="text1"/>
        </w:rPr>
        <w:t>Figure S2.</w:t>
      </w:r>
      <w:r>
        <w:rPr>
          <w:rFonts w:ascii="Times New Roman" w:hAnsi="Times New Roman" w:cs="Times New Roman"/>
          <w:color w:val="000000" w:themeColor="text1"/>
        </w:rPr>
        <w:t xml:space="preserve"> Principal component analyses for the fatty acid composition (%) of </w:t>
      </w:r>
      <w:r w:rsidRPr="001538B4">
        <w:rPr>
          <w:rFonts w:ascii="Times New Roman" w:hAnsi="Times New Roman" w:cs="Times New Roman"/>
          <w:i/>
          <w:color w:val="000000" w:themeColor="text1"/>
        </w:rPr>
        <w:t>Euphausia superba</w:t>
      </w:r>
      <w:r>
        <w:rPr>
          <w:rFonts w:ascii="Times New Roman" w:hAnsi="Times New Roman" w:cs="Times New Roman"/>
          <w:color w:val="000000" w:themeColor="text1"/>
        </w:rPr>
        <w:t xml:space="preserve"> in separate weeks</w:t>
      </w:r>
      <w:r w:rsidRPr="005B6C7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6</w:t>
      </w:r>
      <w:r w:rsidRPr="005B6C7B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39</w:t>
      </w:r>
      <w:r w:rsidRPr="005B6C7B">
        <w:rPr>
          <w:rFonts w:ascii="Times New Roman" w:hAnsi="Times New Roman" w:cs="Times New Roman"/>
          <w:color w:val="000000" w:themeColor="text1"/>
        </w:rPr>
        <w:t>, 4</w:t>
      </w:r>
      <w:r>
        <w:rPr>
          <w:rFonts w:ascii="Times New Roman" w:hAnsi="Times New Roman" w:cs="Times New Roman"/>
          <w:color w:val="000000" w:themeColor="text1"/>
        </w:rPr>
        <w:t>1</w:t>
      </w:r>
      <w:r w:rsidRPr="005B6C7B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>43</w:t>
      </w:r>
      <w:r w:rsidRPr="005B6C7B">
        <w:rPr>
          <w:rFonts w:ascii="Times New Roman" w:hAnsi="Times New Roman" w:cs="Times New Roman"/>
          <w:color w:val="000000" w:themeColor="text1"/>
        </w:rPr>
        <w:t xml:space="preserve"> of the </w:t>
      </w:r>
      <w:r>
        <w:rPr>
          <w:rFonts w:ascii="Times New Roman" w:hAnsi="Times New Roman" w:cs="Times New Roman"/>
          <w:color w:val="000000" w:themeColor="text1"/>
        </w:rPr>
        <w:t xml:space="preserve">one-year ocean acidification </w:t>
      </w:r>
      <w:r w:rsidRPr="005B6C7B">
        <w:rPr>
          <w:rFonts w:ascii="Times New Roman" w:hAnsi="Times New Roman" w:cs="Times New Roman"/>
          <w:color w:val="000000" w:themeColor="text1"/>
        </w:rPr>
        <w:t>experimen</w:t>
      </w:r>
      <w:r>
        <w:rPr>
          <w:rFonts w:ascii="Times New Roman" w:hAnsi="Times New Roman" w:cs="Times New Roman"/>
          <w:color w:val="000000" w:themeColor="text1"/>
        </w:rPr>
        <w:t>t</w:t>
      </w:r>
      <w:r>
        <w:rPr>
          <w:noProof/>
        </w:rPr>
        <w:t xml:space="preserve"> </w:t>
      </w:r>
    </w:p>
    <w:p w14:paraId="7AF04FD2" w14:textId="77777777" w:rsidR="00A70754" w:rsidRDefault="00A70754" w:rsidP="00A70754">
      <w:pPr>
        <w:sectPr w:rsidR="00A70754" w:rsidSect="00E219A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309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1990"/>
        <w:gridCol w:w="1134"/>
        <w:gridCol w:w="1559"/>
      </w:tblGrid>
      <w:tr w:rsidR="00A70754" w:rsidRPr="00592D78" w14:paraId="724CBE3B" w14:textId="77777777" w:rsidTr="008B1793">
        <w:trPr>
          <w:trHeight w:val="1010"/>
        </w:trPr>
        <w:tc>
          <w:tcPr>
            <w:tcW w:w="864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033122A" w14:textId="0B886173" w:rsidR="00A70754" w:rsidRPr="00592D78" w:rsidRDefault="00A70754" w:rsidP="008B1793">
            <w:pPr>
              <w:spacing w:before="40" w:after="40"/>
              <w:jc w:val="both"/>
              <w:rPr>
                <w:rFonts w:ascii="Times New Roman" w:hAnsi="Times New Roman" w:cs="Times New Roman"/>
                <w:b/>
              </w:rPr>
            </w:pPr>
            <w:r w:rsidRPr="00CC67A1">
              <w:rPr>
                <w:rFonts w:ascii="Times New Roman" w:hAnsi="Times New Roman" w:cs="Times New Roman"/>
                <w:b/>
              </w:rPr>
              <w:lastRenderedPageBreak/>
              <w:t>Table S1.</w:t>
            </w:r>
            <w:r>
              <w:rPr>
                <w:rFonts w:ascii="Times New Roman" w:hAnsi="Times New Roman" w:cs="Times New Roman"/>
              </w:rPr>
              <w:t xml:space="preserve"> Percentage v</w:t>
            </w:r>
            <w:r w:rsidRPr="00592D78">
              <w:rPr>
                <w:rFonts w:ascii="Times New Roman" w:hAnsi="Times New Roman" w:cs="Times New Roman"/>
              </w:rPr>
              <w:t>ariation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592D78">
              <w:rPr>
                <w:rFonts w:ascii="Times New Roman" w:hAnsi="Times New Roman" w:cs="Times New Roman"/>
              </w:rPr>
              <w:t>cumulative variat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92D78">
              <w:rPr>
                <w:rFonts w:ascii="Times New Roman" w:hAnsi="Times New Roman" w:cs="Times New Roman"/>
              </w:rPr>
              <w:t>and loadings for principal component analys</w:t>
            </w:r>
            <w:r>
              <w:rPr>
                <w:rFonts w:ascii="Times New Roman" w:hAnsi="Times New Roman" w:cs="Times New Roman"/>
              </w:rPr>
              <w:t>e</w:t>
            </w:r>
            <w:r w:rsidRPr="00592D78">
              <w:rPr>
                <w:rFonts w:ascii="Times New Roman" w:hAnsi="Times New Roman" w:cs="Times New Roman"/>
              </w:rPr>
              <w:t xml:space="preserve">s of </w:t>
            </w:r>
            <w:r>
              <w:rPr>
                <w:rFonts w:ascii="Times New Roman" w:hAnsi="Times New Roman" w:cs="Times New Roman"/>
                <w:i/>
              </w:rPr>
              <w:t xml:space="preserve">Euphausia superba </w:t>
            </w:r>
            <w:r w:rsidRPr="00592D78">
              <w:rPr>
                <w:rFonts w:ascii="Times New Roman" w:hAnsi="Times New Roman" w:cs="Times New Roman"/>
              </w:rPr>
              <w:t xml:space="preserve">fatty acid composition </w:t>
            </w:r>
            <w:r>
              <w:rPr>
                <w:rFonts w:ascii="Times New Roman" w:hAnsi="Times New Roman" w:cs="Times New Roman"/>
              </w:rPr>
              <w:t xml:space="preserve">(%) </w:t>
            </w:r>
            <w:r>
              <w:rPr>
                <w:rFonts w:ascii="Times New Roman" w:hAnsi="Times New Roman" w:cs="Times New Roman"/>
                <w:iCs/>
              </w:rPr>
              <w:t>in combined weeks 1 – 5 and weeks 26 – 43 of the ocean acidification experiment</w:t>
            </w:r>
            <w:r w:rsidRPr="00592D78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70754" w:rsidRPr="00592D78" w14:paraId="3F7EFBBD" w14:textId="77777777" w:rsidTr="008B1793">
        <w:trPr>
          <w:trHeight w:val="1010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2AC9B5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88EA5C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 xml:space="preserve">Weeks 1 – 5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93C1D0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 xml:space="preserve">Weeks 26 – 43 </w:t>
            </w:r>
          </w:p>
        </w:tc>
      </w:tr>
      <w:tr w:rsidR="00A70754" w:rsidRPr="00592D78" w14:paraId="6D4AC5D2" w14:textId="77777777" w:rsidTr="008B1793">
        <w:trPr>
          <w:trHeight w:val="433"/>
        </w:trPr>
        <w:tc>
          <w:tcPr>
            <w:tcW w:w="2972" w:type="dxa"/>
            <w:tcBorders>
              <w:top w:val="single" w:sz="4" w:space="0" w:color="auto"/>
            </w:tcBorders>
          </w:tcPr>
          <w:p w14:paraId="058C5DD4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>Principal Compon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F836A0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>PC1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1548332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>PC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3A04BB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>PC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D4659C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>PC2</w:t>
            </w:r>
          </w:p>
        </w:tc>
      </w:tr>
      <w:tr w:rsidR="00A70754" w:rsidRPr="00592D78" w14:paraId="2768C1B8" w14:textId="77777777" w:rsidTr="008B1793">
        <w:tc>
          <w:tcPr>
            <w:tcW w:w="2972" w:type="dxa"/>
          </w:tcPr>
          <w:p w14:paraId="6893F34F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>Variation (%)</w:t>
            </w:r>
          </w:p>
        </w:tc>
        <w:tc>
          <w:tcPr>
            <w:tcW w:w="992" w:type="dxa"/>
          </w:tcPr>
          <w:p w14:paraId="0EEA1ECE" w14:textId="77777777" w:rsidR="00A70754" w:rsidRPr="00A62625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62625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1990" w:type="dxa"/>
          </w:tcPr>
          <w:p w14:paraId="46AC770A" w14:textId="77777777" w:rsidR="00A70754" w:rsidRPr="00A62625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62625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34" w:type="dxa"/>
          </w:tcPr>
          <w:p w14:paraId="615F88EE" w14:textId="77777777" w:rsidR="00A70754" w:rsidRPr="002B5AE9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2B5AE9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559" w:type="dxa"/>
          </w:tcPr>
          <w:p w14:paraId="29150B8C" w14:textId="77777777" w:rsidR="00A70754" w:rsidRPr="002B5AE9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2B5AE9">
              <w:rPr>
                <w:rFonts w:ascii="Times New Roman" w:hAnsi="Times New Roman" w:cs="Times New Roman"/>
              </w:rPr>
              <w:t>20.1</w:t>
            </w:r>
          </w:p>
        </w:tc>
      </w:tr>
      <w:tr w:rsidR="00A70754" w:rsidRPr="00592D78" w14:paraId="70E84FDB" w14:textId="77777777" w:rsidTr="008B1793">
        <w:trPr>
          <w:trHeight w:val="535"/>
        </w:trPr>
        <w:tc>
          <w:tcPr>
            <w:tcW w:w="2972" w:type="dxa"/>
            <w:tcBorders>
              <w:bottom w:val="single" w:sz="4" w:space="0" w:color="auto"/>
            </w:tcBorders>
          </w:tcPr>
          <w:p w14:paraId="78DC6ABC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>Cumulative Variatio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F7A5A9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99B0582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2F2025" w14:textId="77777777" w:rsidR="00A70754" w:rsidRPr="002B5AE9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2B5A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F11611" w14:textId="77777777" w:rsidR="00A70754" w:rsidRPr="002B5AE9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2B5AE9">
              <w:rPr>
                <w:rFonts w:ascii="Times New Roman" w:hAnsi="Times New Roman" w:cs="Times New Roman"/>
              </w:rPr>
              <w:t>75.6</w:t>
            </w:r>
          </w:p>
        </w:tc>
      </w:tr>
      <w:tr w:rsidR="00A70754" w:rsidRPr="00592D78" w14:paraId="5BAEFA74" w14:textId="77777777" w:rsidTr="008B1793">
        <w:trPr>
          <w:trHeight w:val="317"/>
        </w:trPr>
        <w:tc>
          <w:tcPr>
            <w:tcW w:w="2972" w:type="dxa"/>
            <w:tcBorders>
              <w:top w:val="single" w:sz="4" w:space="0" w:color="auto"/>
            </w:tcBorders>
          </w:tcPr>
          <w:p w14:paraId="1B4C81EB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20C380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40F8E901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0FAD99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837F13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70754" w:rsidRPr="00592D78" w14:paraId="7F645676" w14:textId="77777777" w:rsidTr="008B1793">
        <w:trPr>
          <w:trHeight w:val="391"/>
        </w:trPr>
        <w:tc>
          <w:tcPr>
            <w:tcW w:w="2972" w:type="dxa"/>
          </w:tcPr>
          <w:p w14:paraId="62CB2C66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  <w:b/>
              </w:rPr>
            </w:pPr>
            <w:r w:rsidRPr="00592D78">
              <w:rPr>
                <w:rFonts w:ascii="Times New Roman" w:hAnsi="Times New Roman" w:cs="Times New Roman"/>
                <w:b/>
              </w:rPr>
              <w:t>Loadings</w:t>
            </w:r>
          </w:p>
        </w:tc>
        <w:tc>
          <w:tcPr>
            <w:tcW w:w="992" w:type="dxa"/>
          </w:tcPr>
          <w:p w14:paraId="2773335A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90" w:type="dxa"/>
          </w:tcPr>
          <w:p w14:paraId="0985C590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6BF8CBD3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14:paraId="42B0456E" w14:textId="77777777" w:rsidR="00A70754" w:rsidRPr="00592D78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70754" w:rsidRPr="00592D78" w14:paraId="24FD0098" w14:textId="77777777" w:rsidTr="008B1793">
        <w:trPr>
          <w:trHeight w:val="405"/>
        </w:trPr>
        <w:tc>
          <w:tcPr>
            <w:tcW w:w="2972" w:type="dxa"/>
          </w:tcPr>
          <w:p w14:paraId="4755F456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14:0</w:t>
            </w:r>
          </w:p>
        </w:tc>
        <w:tc>
          <w:tcPr>
            <w:tcW w:w="992" w:type="dxa"/>
          </w:tcPr>
          <w:p w14:paraId="478B70AB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990" w:type="dxa"/>
          </w:tcPr>
          <w:p w14:paraId="4B6E1967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3764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34" w:type="dxa"/>
          </w:tcPr>
          <w:p w14:paraId="59D1509E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559" w:type="dxa"/>
          </w:tcPr>
          <w:p w14:paraId="4E0EB32F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428</w:t>
            </w:r>
          </w:p>
        </w:tc>
      </w:tr>
      <w:tr w:rsidR="00A70754" w:rsidRPr="00592D78" w14:paraId="03255CBB" w14:textId="77777777" w:rsidTr="008B1793">
        <w:trPr>
          <w:trHeight w:val="396"/>
        </w:trPr>
        <w:tc>
          <w:tcPr>
            <w:tcW w:w="2972" w:type="dxa"/>
          </w:tcPr>
          <w:p w14:paraId="190C9DFD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16:0</w:t>
            </w:r>
          </w:p>
        </w:tc>
        <w:tc>
          <w:tcPr>
            <w:tcW w:w="992" w:type="dxa"/>
          </w:tcPr>
          <w:p w14:paraId="1415B36D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990" w:type="dxa"/>
          </w:tcPr>
          <w:p w14:paraId="1F911F23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3764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134" w:type="dxa"/>
          </w:tcPr>
          <w:p w14:paraId="1D644095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59" w:type="dxa"/>
          </w:tcPr>
          <w:p w14:paraId="2A0E56D1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090</w:t>
            </w:r>
          </w:p>
        </w:tc>
      </w:tr>
      <w:tr w:rsidR="00A70754" w:rsidRPr="00592D78" w14:paraId="4FA72FC2" w14:textId="77777777" w:rsidTr="008B1793">
        <w:tc>
          <w:tcPr>
            <w:tcW w:w="2972" w:type="dxa"/>
          </w:tcPr>
          <w:p w14:paraId="4B632C61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16:1n-7c</w:t>
            </w:r>
          </w:p>
        </w:tc>
        <w:tc>
          <w:tcPr>
            <w:tcW w:w="992" w:type="dxa"/>
          </w:tcPr>
          <w:p w14:paraId="36AA52CB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990" w:type="dxa"/>
          </w:tcPr>
          <w:p w14:paraId="3F370026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3764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34" w:type="dxa"/>
          </w:tcPr>
          <w:p w14:paraId="3C0D99CE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559" w:type="dxa"/>
          </w:tcPr>
          <w:p w14:paraId="70D2522B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222</w:t>
            </w:r>
          </w:p>
        </w:tc>
      </w:tr>
      <w:tr w:rsidR="00A70754" w:rsidRPr="00592D78" w14:paraId="3521FCDF" w14:textId="77777777" w:rsidTr="008B1793">
        <w:tc>
          <w:tcPr>
            <w:tcW w:w="2972" w:type="dxa"/>
          </w:tcPr>
          <w:p w14:paraId="5BE0144B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18:0</w:t>
            </w:r>
          </w:p>
        </w:tc>
        <w:tc>
          <w:tcPr>
            <w:tcW w:w="992" w:type="dxa"/>
          </w:tcPr>
          <w:p w14:paraId="3E7773E3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990" w:type="dxa"/>
          </w:tcPr>
          <w:p w14:paraId="07A5A1DC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3764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134" w:type="dxa"/>
          </w:tcPr>
          <w:p w14:paraId="783F38F4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1559" w:type="dxa"/>
          </w:tcPr>
          <w:p w14:paraId="2C78E626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162</w:t>
            </w:r>
          </w:p>
        </w:tc>
      </w:tr>
      <w:tr w:rsidR="00A70754" w:rsidRPr="00592D78" w14:paraId="43E2AE40" w14:textId="77777777" w:rsidTr="008B1793">
        <w:trPr>
          <w:trHeight w:val="409"/>
        </w:trPr>
        <w:tc>
          <w:tcPr>
            <w:tcW w:w="2972" w:type="dxa"/>
          </w:tcPr>
          <w:p w14:paraId="73EED246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18:1n-7c</w:t>
            </w:r>
          </w:p>
        </w:tc>
        <w:tc>
          <w:tcPr>
            <w:tcW w:w="992" w:type="dxa"/>
          </w:tcPr>
          <w:p w14:paraId="2C05AA69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90" w:type="dxa"/>
          </w:tcPr>
          <w:p w14:paraId="70675608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3764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134" w:type="dxa"/>
          </w:tcPr>
          <w:p w14:paraId="475C7395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559" w:type="dxa"/>
          </w:tcPr>
          <w:p w14:paraId="40CAEC94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062</w:t>
            </w:r>
          </w:p>
        </w:tc>
      </w:tr>
      <w:tr w:rsidR="00A70754" w:rsidRPr="00592D78" w14:paraId="2953265D" w14:textId="77777777" w:rsidTr="008B1793">
        <w:tc>
          <w:tcPr>
            <w:tcW w:w="2972" w:type="dxa"/>
          </w:tcPr>
          <w:p w14:paraId="6A43A7D6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18:1n-9c</w:t>
            </w:r>
          </w:p>
        </w:tc>
        <w:tc>
          <w:tcPr>
            <w:tcW w:w="992" w:type="dxa"/>
          </w:tcPr>
          <w:p w14:paraId="408AADBC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990" w:type="dxa"/>
          </w:tcPr>
          <w:p w14:paraId="2337DBD7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3764">
              <w:rPr>
                <w:rFonts w:ascii="Times New Roman" w:hAnsi="Times New Roman" w:cs="Times New Roman"/>
              </w:rPr>
              <w:t>-0.123</w:t>
            </w:r>
          </w:p>
        </w:tc>
        <w:tc>
          <w:tcPr>
            <w:tcW w:w="1134" w:type="dxa"/>
          </w:tcPr>
          <w:p w14:paraId="30F99914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559" w:type="dxa"/>
          </w:tcPr>
          <w:p w14:paraId="7272632A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128</w:t>
            </w:r>
          </w:p>
        </w:tc>
      </w:tr>
      <w:tr w:rsidR="00A70754" w:rsidRPr="00592D78" w14:paraId="25758C41" w14:textId="77777777" w:rsidTr="008B1793">
        <w:trPr>
          <w:trHeight w:val="409"/>
        </w:trPr>
        <w:tc>
          <w:tcPr>
            <w:tcW w:w="2972" w:type="dxa"/>
          </w:tcPr>
          <w:p w14:paraId="75F38B09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18:2n-6</w:t>
            </w:r>
          </w:p>
        </w:tc>
        <w:tc>
          <w:tcPr>
            <w:tcW w:w="992" w:type="dxa"/>
          </w:tcPr>
          <w:p w14:paraId="1B29BC87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990" w:type="dxa"/>
          </w:tcPr>
          <w:p w14:paraId="2B323C05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3764"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1134" w:type="dxa"/>
          </w:tcPr>
          <w:p w14:paraId="41354F67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559" w:type="dxa"/>
          </w:tcPr>
          <w:p w14:paraId="3533F61D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126</w:t>
            </w:r>
          </w:p>
        </w:tc>
      </w:tr>
      <w:tr w:rsidR="00A70754" w:rsidRPr="00592D78" w14:paraId="584D4304" w14:textId="77777777" w:rsidTr="008B1793">
        <w:tc>
          <w:tcPr>
            <w:tcW w:w="2972" w:type="dxa"/>
          </w:tcPr>
          <w:p w14:paraId="29926BA9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18:3n-3</w:t>
            </w:r>
          </w:p>
        </w:tc>
        <w:tc>
          <w:tcPr>
            <w:tcW w:w="992" w:type="dxa"/>
          </w:tcPr>
          <w:p w14:paraId="71390842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990" w:type="dxa"/>
          </w:tcPr>
          <w:p w14:paraId="33FED253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3764">
              <w:rPr>
                <w:rFonts w:ascii="Times New Roman" w:hAnsi="Times New Roman" w:cs="Times New Roman"/>
              </w:rPr>
              <w:t>-0.123</w:t>
            </w:r>
          </w:p>
        </w:tc>
        <w:tc>
          <w:tcPr>
            <w:tcW w:w="1134" w:type="dxa"/>
          </w:tcPr>
          <w:p w14:paraId="51D787DA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559" w:type="dxa"/>
          </w:tcPr>
          <w:p w14:paraId="54839DE5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382</w:t>
            </w:r>
          </w:p>
        </w:tc>
      </w:tr>
      <w:tr w:rsidR="00A70754" w:rsidRPr="00592D78" w14:paraId="1601BBEC" w14:textId="77777777" w:rsidTr="008B1793">
        <w:tc>
          <w:tcPr>
            <w:tcW w:w="2972" w:type="dxa"/>
          </w:tcPr>
          <w:p w14:paraId="2710CEB7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18:4n-3</w:t>
            </w:r>
          </w:p>
        </w:tc>
        <w:tc>
          <w:tcPr>
            <w:tcW w:w="992" w:type="dxa"/>
          </w:tcPr>
          <w:p w14:paraId="4AD7094A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990" w:type="dxa"/>
          </w:tcPr>
          <w:p w14:paraId="368C2850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BA3764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134" w:type="dxa"/>
          </w:tcPr>
          <w:p w14:paraId="39F34307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559" w:type="dxa"/>
          </w:tcPr>
          <w:p w14:paraId="445F45B3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472</w:t>
            </w:r>
          </w:p>
        </w:tc>
      </w:tr>
      <w:tr w:rsidR="00A70754" w:rsidRPr="00592D78" w14:paraId="487D6EE9" w14:textId="77777777" w:rsidTr="008B1793">
        <w:trPr>
          <w:trHeight w:val="353"/>
        </w:trPr>
        <w:tc>
          <w:tcPr>
            <w:tcW w:w="2972" w:type="dxa"/>
          </w:tcPr>
          <w:p w14:paraId="5B9302AE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20:1n-9c</w:t>
            </w:r>
          </w:p>
        </w:tc>
        <w:tc>
          <w:tcPr>
            <w:tcW w:w="992" w:type="dxa"/>
          </w:tcPr>
          <w:p w14:paraId="31DAC506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990" w:type="dxa"/>
          </w:tcPr>
          <w:p w14:paraId="30C53BAA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134" w:type="dxa"/>
          </w:tcPr>
          <w:p w14:paraId="198EC359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1559" w:type="dxa"/>
          </w:tcPr>
          <w:p w14:paraId="14E8F7F7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109</w:t>
            </w:r>
          </w:p>
        </w:tc>
      </w:tr>
      <w:tr w:rsidR="00A70754" w:rsidRPr="00592D78" w14:paraId="16D638C7" w14:textId="77777777" w:rsidTr="008B1793">
        <w:tc>
          <w:tcPr>
            <w:tcW w:w="2972" w:type="dxa"/>
          </w:tcPr>
          <w:p w14:paraId="0F14B29F" w14:textId="77777777" w:rsidR="00A70754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:1n-11</w:t>
            </w:r>
          </w:p>
        </w:tc>
        <w:tc>
          <w:tcPr>
            <w:tcW w:w="992" w:type="dxa"/>
          </w:tcPr>
          <w:p w14:paraId="2815264D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990" w:type="dxa"/>
          </w:tcPr>
          <w:p w14:paraId="4E6B15B7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04</w:t>
            </w:r>
          </w:p>
        </w:tc>
        <w:tc>
          <w:tcPr>
            <w:tcW w:w="1134" w:type="dxa"/>
          </w:tcPr>
          <w:p w14:paraId="7D2CDABA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559" w:type="dxa"/>
          </w:tcPr>
          <w:p w14:paraId="3CD01C30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114</w:t>
            </w:r>
          </w:p>
        </w:tc>
      </w:tr>
      <w:tr w:rsidR="00A70754" w:rsidRPr="00592D78" w14:paraId="5D2A2144" w14:textId="77777777" w:rsidTr="008B1793">
        <w:tc>
          <w:tcPr>
            <w:tcW w:w="2972" w:type="dxa"/>
          </w:tcPr>
          <w:p w14:paraId="334CEDE1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:4n-6</w:t>
            </w:r>
          </w:p>
        </w:tc>
        <w:tc>
          <w:tcPr>
            <w:tcW w:w="992" w:type="dxa"/>
          </w:tcPr>
          <w:p w14:paraId="294EA46F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1990" w:type="dxa"/>
          </w:tcPr>
          <w:p w14:paraId="49070C0B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34" w:type="dxa"/>
          </w:tcPr>
          <w:p w14:paraId="2E65D40B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332</w:t>
            </w:r>
          </w:p>
        </w:tc>
        <w:tc>
          <w:tcPr>
            <w:tcW w:w="1559" w:type="dxa"/>
          </w:tcPr>
          <w:p w14:paraId="13847FDE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149</w:t>
            </w:r>
          </w:p>
        </w:tc>
      </w:tr>
      <w:tr w:rsidR="00A70754" w:rsidRPr="00592D78" w14:paraId="7F421AE7" w14:textId="77777777" w:rsidTr="008B1793">
        <w:tc>
          <w:tcPr>
            <w:tcW w:w="2972" w:type="dxa"/>
          </w:tcPr>
          <w:p w14:paraId="344B21B1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20:5n-3</w:t>
            </w:r>
          </w:p>
        </w:tc>
        <w:tc>
          <w:tcPr>
            <w:tcW w:w="992" w:type="dxa"/>
          </w:tcPr>
          <w:p w14:paraId="41586409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-0.201</w:t>
            </w:r>
          </w:p>
        </w:tc>
        <w:tc>
          <w:tcPr>
            <w:tcW w:w="1990" w:type="dxa"/>
          </w:tcPr>
          <w:p w14:paraId="770273D9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34" w:type="dxa"/>
          </w:tcPr>
          <w:p w14:paraId="34235015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1559" w:type="dxa"/>
          </w:tcPr>
          <w:p w14:paraId="49C40008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379</w:t>
            </w:r>
          </w:p>
        </w:tc>
      </w:tr>
      <w:tr w:rsidR="00A70754" w:rsidRPr="00592D78" w14:paraId="7BCF2B75" w14:textId="77777777" w:rsidTr="008B1793">
        <w:tc>
          <w:tcPr>
            <w:tcW w:w="2972" w:type="dxa"/>
          </w:tcPr>
          <w:p w14:paraId="260F149E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22:1n-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14:paraId="2B96BF40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990" w:type="dxa"/>
          </w:tcPr>
          <w:p w14:paraId="5133C986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1</w:t>
            </w:r>
          </w:p>
        </w:tc>
        <w:tc>
          <w:tcPr>
            <w:tcW w:w="1134" w:type="dxa"/>
          </w:tcPr>
          <w:p w14:paraId="4AC6FA43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559" w:type="dxa"/>
          </w:tcPr>
          <w:p w14:paraId="4E7BBB59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060</w:t>
            </w:r>
          </w:p>
        </w:tc>
      </w:tr>
      <w:tr w:rsidR="00A70754" w:rsidRPr="00592D78" w14:paraId="34CC7B7C" w14:textId="77777777" w:rsidTr="008B1793">
        <w:tc>
          <w:tcPr>
            <w:tcW w:w="2972" w:type="dxa"/>
          </w:tcPr>
          <w:p w14:paraId="55C31772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:5n-3</w:t>
            </w:r>
          </w:p>
        </w:tc>
        <w:tc>
          <w:tcPr>
            <w:tcW w:w="992" w:type="dxa"/>
          </w:tcPr>
          <w:p w14:paraId="386758A4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990" w:type="dxa"/>
          </w:tcPr>
          <w:p w14:paraId="6FC05874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1134" w:type="dxa"/>
          </w:tcPr>
          <w:p w14:paraId="410E41EB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559" w:type="dxa"/>
          </w:tcPr>
          <w:p w14:paraId="5B039DE0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080</w:t>
            </w:r>
          </w:p>
        </w:tc>
      </w:tr>
      <w:tr w:rsidR="00A70754" w:rsidRPr="00592D78" w14:paraId="49A6E099" w14:textId="77777777" w:rsidTr="008B1793">
        <w:tc>
          <w:tcPr>
            <w:tcW w:w="2972" w:type="dxa"/>
          </w:tcPr>
          <w:p w14:paraId="23AA071C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:5n-6</w:t>
            </w:r>
          </w:p>
        </w:tc>
        <w:tc>
          <w:tcPr>
            <w:tcW w:w="992" w:type="dxa"/>
          </w:tcPr>
          <w:p w14:paraId="4CDF8674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-0.181</w:t>
            </w:r>
          </w:p>
        </w:tc>
        <w:tc>
          <w:tcPr>
            <w:tcW w:w="1990" w:type="dxa"/>
          </w:tcPr>
          <w:p w14:paraId="3635DC58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134" w:type="dxa"/>
          </w:tcPr>
          <w:p w14:paraId="4B52EB64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559" w:type="dxa"/>
          </w:tcPr>
          <w:p w14:paraId="471D49D9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211</w:t>
            </w:r>
          </w:p>
        </w:tc>
      </w:tr>
      <w:tr w:rsidR="00A70754" w:rsidRPr="00592D78" w14:paraId="066AA79B" w14:textId="77777777" w:rsidTr="008B1793">
        <w:tc>
          <w:tcPr>
            <w:tcW w:w="2972" w:type="dxa"/>
            <w:tcBorders>
              <w:bottom w:val="single" w:sz="4" w:space="0" w:color="auto"/>
            </w:tcBorders>
          </w:tcPr>
          <w:p w14:paraId="22033476" w14:textId="77777777" w:rsidR="00A70754" w:rsidRPr="00592D78" w:rsidRDefault="00A70754" w:rsidP="008B1793">
            <w:pPr>
              <w:spacing w:before="40" w:after="40"/>
              <w:rPr>
                <w:rFonts w:ascii="Times New Roman" w:hAnsi="Times New Roman" w:cs="Times New Roman"/>
              </w:rPr>
            </w:pPr>
            <w:r w:rsidRPr="00592D78">
              <w:rPr>
                <w:rFonts w:ascii="Times New Roman" w:hAnsi="Times New Roman" w:cs="Times New Roman"/>
              </w:rPr>
              <w:t>22:6n-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005567" w14:textId="77777777" w:rsidR="00A70754" w:rsidRPr="00C0687C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C0687C">
              <w:rPr>
                <w:rFonts w:ascii="Times New Roman" w:hAnsi="Times New Roman" w:cs="Times New Roman"/>
              </w:rPr>
              <w:t>-0.279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7D935A5" w14:textId="77777777" w:rsidR="00A70754" w:rsidRPr="00BA3764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EBE411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9933F1" w14:textId="77777777" w:rsidR="00A70754" w:rsidRPr="0048290F" w:rsidRDefault="00A70754" w:rsidP="008B1793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48290F">
              <w:rPr>
                <w:rFonts w:ascii="Times New Roman" w:hAnsi="Times New Roman" w:cs="Times New Roman"/>
              </w:rPr>
              <w:t>-0.289</w:t>
            </w:r>
          </w:p>
        </w:tc>
      </w:tr>
    </w:tbl>
    <w:p w14:paraId="2AA7FD20" w14:textId="77777777" w:rsidR="00A70754" w:rsidRPr="00160FFD" w:rsidRDefault="00A70754" w:rsidP="00A70754">
      <w:pPr>
        <w:rPr>
          <w:lang w:val="en-US" w:bidi="ar-SA"/>
        </w:rPr>
      </w:pPr>
    </w:p>
    <w:p w14:paraId="09A68CF8" w14:textId="77777777" w:rsidR="00A70754" w:rsidRPr="00160FFD" w:rsidRDefault="00A70754" w:rsidP="00A70754">
      <w:pPr>
        <w:rPr>
          <w:lang w:val="en-US" w:bidi="ar-SA"/>
        </w:rPr>
      </w:pPr>
    </w:p>
    <w:p w14:paraId="557ABF7D" w14:textId="77777777" w:rsidR="00A70754" w:rsidRPr="00160FFD" w:rsidRDefault="00A70754" w:rsidP="00A70754">
      <w:pPr>
        <w:rPr>
          <w:lang w:val="en-US" w:bidi="ar-SA"/>
        </w:rPr>
      </w:pPr>
    </w:p>
    <w:p w14:paraId="6110FD7E" w14:textId="77777777" w:rsidR="00A70754" w:rsidRDefault="00A70754" w:rsidP="00A70754">
      <w:pPr>
        <w:ind w:firstLine="720"/>
        <w:rPr>
          <w:lang w:val="en-US" w:bidi="ar-SA"/>
        </w:rPr>
      </w:pPr>
    </w:p>
    <w:p w14:paraId="63D9B7DE" w14:textId="77777777" w:rsidR="00A70754" w:rsidRDefault="00A70754" w:rsidP="00A70754">
      <w:pPr>
        <w:ind w:firstLine="720"/>
        <w:rPr>
          <w:lang w:val="en-US" w:bidi="ar-SA"/>
        </w:rPr>
      </w:pPr>
    </w:p>
    <w:p w14:paraId="326FAB79" w14:textId="77777777" w:rsidR="00A70754" w:rsidRDefault="00A70754" w:rsidP="00A70754">
      <w:pPr>
        <w:ind w:firstLine="720"/>
        <w:rPr>
          <w:lang w:val="en-US" w:bidi="ar-SA"/>
        </w:rPr>
      </w:pPr>
    </w:p>
    <w:p w14:paraId="0112030C" w14:textId="0A0F3B2B" w:rsidR="00A70754" w:rsidRPr="00160FFD" w:rsidRDefault="00A70754" w:rsidP="00A70754">
      <w:pPr>
        <w:pStyle w:val="Heading2"/>
        <w:jc w:val="center"/>
      </w:pP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40"/>
        <w:gridCol w:w="1386"/>
        <w:gridCol w:w="1560"/>
        <w:gridCol w:w="1417"/>
        <w:gridCol w:w="1559"/>
      </w:tblGrid>
      <w:tr w:rsidR="00054D54" w:rsidRPr="00866898" w14:paraId="687A0938" w14:textId="77777777" w:rsidTr="00054D54">
        <w:trPr>
          <w:trHeight w:val="503"/>
        </w:trPr>
        <w:tc>
          <w:tcPr>
            <w:tcW w:w="7938" w:type="dxa"/>
            <w:gridSpan w:val="6"/>
            <w:tcBorders>
              <w:bottom w:val="single" w:sz="4" w:space="0" w:color="auto"/>
            </w:tcBorders>
            <w:vAlign w:val="center"/>
          </w:tcPr>
          <w:p w14:paraId="01D521B0" w14:textId="77777777" w:rsidR="00054D54" w:rsidRPr="00866898" w:rsidRDefault="00054D54" w:rsidP="00054D54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CC67A1">
              <w:rPr>
                <w:rFonts w:ascii="Times New Roman" w:hAnsi="Times New Roman" w:cs="Times New Roman"/>
                <w:b/>
                <w:szCs w:val="22"/>
              </w:rPr>
              <w:lastRenderedPageBreak/>
              <w:t>Table S2.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66898">
              <w:rPr>
                <w:rFonts w:ascii="Times New Roman" w:hAnsi="Times New Roman" w:cs="Times New Roman"/>
                <w:szCs w:val="22"/>
              </w:rPr>
              <w:t xml:space="preserve">Percentage composition </w:t>
            </w:r>
            <w:r>
              <w:rPr>
                <w:rFonts w:ascii="Times New Roman" w:hAnsi="Times New Roman" w:cs="Times New Roman"/>
                <w:szCs w:val="22"/>
              </w:rPr>
              <w:t xml:space="preserve">(mean </w:t>
            </w:r>
            <w:r w:rsidRPr="00866898">
              <w:rPr>
                <w:rFonts w:ascii="Times New Roman" w:hAnsi="Times New Roman" w:cs="Times New Roman"/>
                <w:szCs w:val="22"/>
              </w:rPr>
              <w:t>± SD</w:t>
            </w:r>
            <w:r>
              <w:rPr>
                <w:rFonts w:ascii="Times New Roman" w:hAnsi="Times New Roman" w:cs="Times New Roman"/>
                <w:szCs w:val="22"/>
              </w:rPr>
              <w:t xml:space="preserve">) </w:t>
            </w:r>
            <w:r w:rsidRPr="00866898">
              <w:rPr>
                <w:rFonts w:ascii="Times New Roman" w:hAnsi="Times New Roman" w:cs="Times New Roman"/>
                <w:szCs w:val="22"/>
              </w:rPr>
              <w:t xml:space="preserve">of selected fatty acids in </w:t>
            </w:r>
            <w:r w:rsidRPr="00866898">
              <w:rPr>
                <w:rFonts w:ascii="Times New Roman" w:hAnsi="Times New Roman" w:cs="Times New Roman"/>
                <w:i/>
                <w:szCs w:val="22"/>
              </w:rPr>
              <w:t xml:space="preserve">Euphausia superba </w:t>
            </w:r>
            <w:r w:rsidRPr="00866898">
              <w:rPr>
                <w:rFonts w:ascii="Times New Roman" w:hAnsi="Times New Roman" w:cs="Times New Roman"/>
                <w:szCs w:val="22"/>
              </w:rPr>
              <w:t xml:space="preserve">reared in 400, 1000, 1500, 2000 and 4000 </w:t>
            </w:r>
            <w:r w:rsidRPr="00866898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866898">
              <w:rPr>
                <w:rFonts w:ascii="Times New Roman" w:hAnsi="Times New Roman" w:cs="Times New Roman"/>
                <w:szCs w:val="22"/>
              </w:rPr>
              <w:t>CO</w:t>
            </w:r>
            <w:r w:rsidRPr="00866898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866898">
              <w:rPr>
                <w:rFonts w:ascii="Times New Roman" w:hAnsi="Times New Roman" w:cs="Times New Roman"/>
                <w:szCs w:val="22"/>
              </w:rPr>
              <w:t xml:space="preserve"> seawater</w:t>
            </w:r>
            <w:r>
              <w:rPr>
                <w:rFonts w:ascii="Times New Roman" w:hAnsi="Times New Roman" w:cs="Times New Roman"/>
                <w:szCs w:val="22"/>
              </w:rPr>
              <w:t xml:space="preserve"> in</w:t>
            </w:r>
            <w:r w:rsidRPr="00866898">
              <w:rPr>
                <w:rFonts w:ascii="Times New Roman" w:hAnsi="Times New Roman" w:cs="Times New Roman"/>
                <w:szCs w:val="22"/>
              </w:rPr>
              <w:t xml:space="preserve"> experimental weeks 1, 2, </w:t>
            </w:r>
            <w:proofErr w:type="gramStart"/>
            <w:r w:rsidRPr="00866898">
              <w:rPr>
                <w:rFonts w:ascii="Times New Roman" w:hAnsi="Times New Roman" w:cs="Times New Roman"/>
                <w:szCs w:val="22"/>
              </w:rPr>
              <w:t xml:space="preserve">4 </w:t>
            </w:r>
            <w:r>
              <w:rPr>
                <w:rFonts w:ascii="Times New Roman" w:hAnsi="Times New Roman" w:cs="Times New Roman"/>
                <w:szCs w:val="22"/>
              </w:rPr>
              <w:t xml:space="preserve"> and</w:t>
            </w:r>
            <w:proofErr w:type="gram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66898">
              <w:rPr>
                <w:rFonts w:ascii="Times New Roman" w:hAnsi="Times New Roman" w:cs="Times New Roman"/>
                <w:szCs w:val="22"/>
              </w:rPr>
              <w:t>5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66898">
              <w:rPr>
                <w:rFonts w:ascii="Times New Roman" w:hAnsi="Times New Roman" w:cs="Times New Roman"/>
                <w:szCs w:val="22"/>
              </w:rPr>
              <w:t xml:space="preserve">of </w:t>
            </w:r>
            <w:r>
              <w:rPr>
                <w:rFonts w:ascii="Times New Roman" w:hAnsi="Times New Roman" w:cs="Times New Roman"/>
                <w:szCs w:val="22"/>
              </w:rPr>
              <w:t>the</w:t>
            </w:r>
            <w:r w:rsidRPr="00866898">
              <w:rPr>
                <w:rFonts w:ascii="Times New Roman" w:hAnsi="Times New Roman" w:cs="Times New Roman"/>
                <w:szCs w:val="22"/>
              </w:rPr>
              <w:t xml:space="preserve"> one-year ocean acidification experiment. 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No significant differences were found between the control treatment (400</w:t>
            </w:r>
            <w:r w:rsidRPr="00E81FAA">
              <w:rPr>
                <w:rFonts w:ascii="Times New Roman" w:hAnsi="Times New Roman" w:cs="Times New Roman"/>
                <w:szCs w:val="22"/>
              </w:rPr>
              <w:t xml:space="preserve"> µatm </w:t>
            </w:r>
            <w:r w:rsidRPr="00E81FAA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E81FAA">
              <w:rPr>
                <w:rFonts w:ascii="Times New Roman" w:hAnsi="Times New Roman" w:cs="Times New Roman"/>
                <w:szCs w:val="22"/>
              </w:rPr>
              <w:t>CO</w:t>
            </w:r>
            <w:r w:rsidRPr="00E81FAA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 xml:space="preserve">) and any of the elevated </w:t>
            </w:r>
            <w:r w:rsidRPr="00E81FAA">
              <w:rPr>
                <w:rFonts w:ascii="Times New Roman" w:hAnsi="Times New Roman" w:cs="Times New Roman"/>
                <w:i/>
                <w:color w:val="222222"/>
                <w:szCs w:val="22"/>
                <w:shd w:val="clear" w:color="auto" w:fill="FFFFFF"/>
              </w:rPr>
              <w:t>p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CO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  <w:vertAlign w:val="subscript"/>
              </w:rPr>
              <w:t>2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 xml:space="preserve"> treatments (1000 – 4000 </w:t>
            </w:r>
            <w:r w:rsidRPr="00E81FAA">
              <w:rPr>
                <w:rFonts w:ascii="Times New Roman" w:hAnsi="Times New Roman" w:cs="Times New Roman"/>
                <w:szCs w:val="22"/>
              </w:rPr>
              <w:t xml:space="preserve">µatm </w:t>
            </w:r>
            <w:r w:rsidRPr="00E81FAA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E81FAA">
              <w:rPr>
                <w:rFonts w:ascii="Times New Roman" w:hAnsi="Times New Roman" w:cs="Times New Roman"/>
                <w:szCs w:val="22"/>
              </w:rPr>
              <w:t>CO</w:t>
            </w:r>
            <w:proofErr w:type="gramStart"/>
            <w:r w:rsidRPr="00E81FAA">
              <w:rPr>
                <w:rFonts w:ascii="Times New Roman" w:hAnsi="Times New Roman" w:cs="Times New Roman"/>
                <w:szCs w:val="22"/>
                <w:vertAlign w:val="subscript"/>
              </w:rPr>
              <w:t xml:space="preserve">2 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)</w:t>
            </w:r>
            <w:proofErr w:type="gramEnd"/>
            <w:r w:rsidRPr="00E81FAA">
              <w:rPr>
                <w:rFonts w:ascii="Times New Roman" w:hAnsi="Times New Roman" w:cs="Times New Roman"/>
                <w:szCs w:val="22"/>
              </w:rPr>
              <w:t xml:space="preserve"> during weeks 1, 2, 4 or 5 (</w:t>
            </w:r>
            <w:r w:rsidRPr="001F109B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E81FAA">
              <w:rPr>
                <w:rFonts w:ascii="Times New Roman" w:hAnsi="Times New Roman" w:cs="Times New Roman"/>
                <w:szCs w:val="22"/>
              </w:rPr>
              <w:t xml:space="preserve"> &gt; 0.05).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6689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For each </w:t>
            </w:r>
            <w:r w:rsidRPr="00866898">
              <w:rPr>
                <w:rFonts w:ascii="Times New Roman" w:hAnsi="Times New Roman" w:cs="Times New Roman"/>
                <w:i/>
                <w:color w:val="000000" w:themeColor="text1"/>
                <w:szCs w:val="22"/>
              </w:rPr>
              <w:t>p</w:t>
            </w:r>
            <w:r w:rsidRPr="00866898">
              <w:rPr>
                <w:rFonts w:ascii="Times New Roman" w:hAnsi="Times New Roman" w:cs="Times New Roman"/>
                <w:color w:val="000000" w:themeColor="text1"/>
                <w:szCs w:val="22"/>
              </w:rPr>
              <w:t>CO</w:t>
            </w:r>
            <w:r w:rsidRPr="00866898">
              <w:rPr>
                <w:rFonts w:ascii="Times New Roman" w:hAnsi="Times New Roman" w:cs="Times New Roman"/>
                <w:color w:val="000000" w:themeColor="text1"/>
                <w:szCs w:val="22"/>
                <w:vertAlign w:val="subscript"/>
              </w:rPr>
              <w:t>2</w:t>
            </w:r>
            <w:r w:rsidRPr="0086689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treatment n = 3 – 7.</w:t>
            </w:r>
          </w:p>
        </w:tc>
      </w:tr>
      <w:tr w:rsidR="00054D54" w:rsidRPr="00866898" w14:paraId="7617AFB4" w14:textId="77777777" w:rsidTr="00054D54">
        <w:trPr>
          <w:trHeight w:val="50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0909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Fatty Acid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139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866898">
              <w:rPr>
                <w:rFonts w:ascii="Times New Roman" w:hAnsi="Times New Roman" w:cs="Times New Roman"/>
                <w:szCs w:val="22"/>
              </w:rPr>
              <w:t>CO</w:t>
            </w:r>
            <w:r w:rsidRPr="00866898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4C28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Week 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6945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Week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4F63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Week 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641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Week 5</w:t>
            </w:r>
          </w:p>
        </w:tc>
      </w:tr>
      <w:tr w:rsidR="00054D54" w:rsidRPr="00866898" w14:paraId="7585A366" w14:textId="77777777" w:rsidTr="00054D54">
        <w:trPr>
          <w:trHeight w:val="103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C751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4:0</w:t>
            </w:r>
          </w:p>
          <w:p w14:paraId="29E3DD93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25B8266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</w:t>
            </w:r>
          </w:p>
          <w:p w14:paraId="24A6C4CB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00</w:t>
            </w:r>
          </w:p>
          <w:p w14:paraId="2CD8652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00</w:t>
            </w:r>
          </w:p>
          <w:p w14:paraId="04AC847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00</w:t>
            </w:r>
          </w:p>
          <w:p w14:paraId="6962D57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FA5442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35 ± 0.61</w:t>
            </w:r>
          </w:p>
          <w:p w14:paraId="5235406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30 ± 1.35</w:t>
            </w:r>
          </w:p>
          <w:p w14:paraId="5FF5536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90 ± 1.42</w:t>
            </w:r>
          </w:p>
          <w:p w14:paraId="618DDDB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50 ± 1.33</w:t>
            </w:r>
          </w:p>
          <w:p w14:paraId="1A8008B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45 ± 0.8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CDABCF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07 ± 0.72</w:t>
            </w:r>
          </w:p>
          <w:p w14:paraId="2E8FB52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10 ± 1.91</w:t>
            </w:r>
          </w:p>
          <w:p w14:paraId="5A24A0A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02 ± 0.87</w:t>
            </w:r>
          </w:p>
          <w:p w14:paraId="4A35306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72 ± 1.86</w:t>
            </w:r>
          </w:p>
          <w:p w14:paraId="758F405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25 ± 0.9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4A17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52 ± 0.44</w:t>
            </w:r>
          </w:p>
          <w:p w14:paraId="2DD384A3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85 ± 0.56</w:t>
            </w:r>
          </w:p>
          <w:p w14:paraId="2694275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80 ± 1.13</w:t>
            </w:r>
          </w:p>
          <w:p w14:paraId="1CB65BC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12 ± 1.18</w:t>
            </w:r>
          </w:p>
          <w:p w14:paraId="1AEB77A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00 ± 1.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58ED8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48 ± 2.02</w:t>
            </w:r>
          </w:p>
          <w:p w14:paraId="2C9DE51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38 ± 1.21</w:t>
            </w:r>
          </w:p>
          <w:p w14:paraId="406A2C9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83 ± 1.49</w:t>
            </w:r>
          </w:p>
          <w:p w14:paraId="443CC3F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26 ± 1.15</w:t>
            </w:r>
          </w:p>
          <w:p w14:paraId="6A37B0C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52 ± 0.94</w:t>
            </w:r>
          </w:p>
        </w:tc>
      </w:tr>
      <w:tr w:rsidR="00054D54" w:rsidRPr="00866898" w14:paraId="1FA98D04" w14:textId="77777777" w:rsidTr="00054D54">
        <w:trPr>
          <w:trHeight w:val="50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A697B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6:1n-7c</w:t>
            </w:r>
          </w:p>
          <w:p w14:paraId="300D5D0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BB71BC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</w:t>
            </w:r>
          </w:p>
          <w:p w14:paraId="0AB2792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00</w:t>
            </w:r>
          </w:p>
          <w:p w14:paraId="7BDE229B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00</w:t>
            </w:r>
          </w:p>
          <w:p w14:paraId="13E28DE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00</w:t>
            </w:r>
          </w:p>
          <w:p w14:paraId="756B42B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2EEB583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73 ± 0.96</w:t>
            </w:r>
          </w:p>
          <w:p w14:paraId="15A4525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75 ± 1.80</w:t>
            </w:r>
          </w:p>
          <w:p w14:paraId="5BF84A1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98 ± 1.18</w:t>
            </w:r>
          </w:p>
          <w:p w14:paraId="5F4051A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5 ± 1.44</w:t>
            </w:r>
          </w:p>
          <w:p w14:paraId="4189CEC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05 ± 0.8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ECDC6C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5 ± 1.07</w:t>
            </w:r>
          </w:p>
          <w:p w14:paraId="1750E75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98 ± 1.74</w:t>
            </w:r>
          </w:p>
          <w:p w14:paraId="15C7BCE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46 ± 1.01</w:t>
            </w:r>
          </w:p>
          <w:p w14:paraId="2AA71B5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5.20 ± 1.22</w:t>
            </w:r>
          </w:p>
          <w:p w14:paraId="67D103F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52 ± 1.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92046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.30 ± 0.36</w:t>
            </w:r>
          </w:p>
          <w:p w14:paraId="74BEDB6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.05 ± 1.14</w:t>
            </w:r>
          </w:p>
          <w:p w14:paraId="58F4A46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48 ± 1.52</w:t>
            </w:r>
          </w:p>
          <w:p w14:paraId="3C552D3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30 ± 1.54</w:t>
            </w:r>
          </w:p>
          <w:p w14:paraId="2AB53AC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08 ± 1.4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59BBD6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86 ± 2.21</w:t>
            </w:r>
          </w:p>
          <w:p w14:paraId="42BEEB18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16 ± 0.86</w:t>
            </w:r>
          </w:p>
          <w:p w14:paraId="314DD22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.17 ± 1.86</w:t>
            </w:r>
          </w:p>
          <w:p w14:paraId="11842B9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.54 ± 0.91</w:t>
            </w:r>
          </w:p>
          <w:p w14:paraId="1688F848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.65 ± 0.69</w:t>
            </w:r>
          </w:p>
        </w:tc>
      </w:tr>
      <w:tr w:rsidR="00054D54" w:rsidRPr="00866898" w14:paraId="44281242" w14:textId="77777777" w:rsidTr="00054D54">
        <w:trPr>
          <w:trHeight w:val="86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3A86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8:2n-6</w:t>
            </w:r>
          </w:p>
          <w:p w14:paraId="29B011A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2A1B07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</w:t>
            </w:r>
          </w:p>
          <w:p w14:paraId="6FFAE68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00</w:t>
            </w:r>
          </w:p>
          <w:p w14:paraId="076A65B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00</w:t>
            </w:r>
          </w:p>
          <w:p w14:paraId="17CDF36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00</w:t>
            </w:r>
          </w:p>
          <w:p w14:paraId="52FEA368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DCFBE73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30 ± 0.52</w:t>
            </w:r>
          </w:p>
          <w:p w14:paraId="75CA0A4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25 ± 0.82</w:t>
            </w:r>
          </w:p>
          <w:p w14:paraId="62FA4BF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45 ± 0.31</w:t>
            </w:r>
          </w:p>
          <w:p w14:paraId="37405543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05 ± 0.37</w:t>
            </w:r>
          </w:p>
          <w:p w14:paraId="3A13B6B8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42 ± 0.6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1558058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38 ± 0.46</w:t>
            </w:r>
          </w:p>
          <w:p w14:paraId="68297F1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15 ± 0.59</w:t>
            </w:r>
          </w:p>
          <w:p w14:paraId="1AFD8E5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22 ± 0.93</w:t>
            </w:r>
          </w:p>
          <w:p w14:paraId="0C4B6D0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30 ± 0.75</w:t>
            </w:r>
          </w:p>
          <w:p w14:paraId="44A2D7A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12 ± 0.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37CBE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8.00 ± 0.32</w:t>
            </w:r>
          </w:p>
          <w:p w14:paraId="15972E0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05 ± 0.69</w:t>
            </w:r>
          </w:p>
          <w:p w14:paraId="63CD575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56 ± 0.29</w:t>
            </w:r>
          </w:p>
          <w:p w14:paraId="579DC46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32 ± 0.89</w:t>
            </w:r>
          </w:p>
          <w:p w14:paraId="5A83BA8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44 ± 0.6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974EC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38 ± 0.63</w:t>
            </w:r>
          </w:p>
          <w:p w14:paraId="69B595D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40 ± 0.37</w:t>
            </w:r>
          </w:p>
          <w:p w14:paraId="7642FEE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40 ± 0.41</w:t>
            </w:r>
          </w:p>
          <w:p w14:paraId="03399F9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58 ± 0.42</w:t>
            </w:r>
          </w:p>
          <w:p w14:paraId="54AB214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7.47 ± 0.46</w:t>
            </w:r>
          </w:p>
        </w:tc>
      </w:tr>
      <w:tr w:rsidR="00054D54" w:rsidRPr="00866898" w14:paraId="06908AE3" w14:textId="77777777" w:rsidTr="00054D54">
        <w:trPr>
          <w:trHeight w:val="50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55A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8:3n-3</w:t>
            </w:r>
          </w:p>
          <w:p w14:paraId="5B50B6A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427CC2B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</w:t>
            </w:r>
          </w:p>
          <w:p w14:paraId="4747E03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00</w:t>
            </w:r>
          </w:p>
          <w:p w14:paraId="2B70AA98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00</w:t>
            </w:r>
          </w:p>
          <w:p w14:paraId="1C4D473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00</w:t>
            </w:r>
          </w:p>
          <w:p w14:paraId="5BB0B83B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2598875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38 ± 0.26</w:t>
            </w:r>
          </w:p>
          <w:p w14:paraId="678C577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32 ± 0.26</w:t>
            </w:r>
          </w:p>
          <w:p w14:paraId="0E0441A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27 ± 0.32</w:t>
            </w:r>
          </w:p>
          <w:p w14:paraId="545874B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33 ± 0.13</w:t>
            </w:r>
          </w:p>
          <w:p w14:paraId="6081AB4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27 ± 0.1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993A73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42 ± 0.42</w:t>
            </w:r>
          </w:p>
          <w:p w14:paraId="6083CC1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42 ± 0.30</w:t>
            </w:r>
          </w:p>
          <w:p w14:paraId="3B387A2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36 ± 0.59</w:t>
            </w:r>
          </w:p>
          <w:p w14:paraId="00B2D2B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30 ± 0.32</w:t>
            </w:r>
          </w:p>
          <w:p w14:paraId="674A277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32 ± 0.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DA006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5 ± 0.17</w:t>
            </w:r>
          </w:p>
          <w:p w14:paraId="204DC5A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48 ± 0.59</w:t>
            </w:r>
          </w:p>
          <w:p w14:paraId="62A59DB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44 ± 0.23</w:t>
            </w:r>
          </w:p>
          <w:p w14:paraId="06A173B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34 ± 0.39</w:t>
            </w:r>
          </w:p>
          <w:p w14:paraId="7AE015D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30 ± 0.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B25FA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58 ± 0.40</w:t>
            </w:r>
          </w:p>
          <w:p w14:paraId="330B4F7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6 ± 0.11</w:t>
            </w:r>
          </w:p>
          <w:p w14:paraId="53F4A05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40 ± 0.29</w:t>
            </w:r>
          </w:p>
          <w:p w14:paraId="6AB7E9B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6 ± 0.38</w:t>
            </w:r>
          </w:p>
          <w:p w14:paraId="2C8F0A7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0 ± 0.39</w:t>
            </w:r>
          </w:p>
        </w:tc>
      </w:tr>
      <w:tr w:rsidR="00054D54" w:rsidRPr="00866898" w14:paraId="14324855" w14:textId="77777777" w:rsidTr="00054D54">
        <w:trPr>
          <w:trHeight w:val="13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CE74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8:4n-3</w:t>
            </w:r>
          </w:p>
          <w:p w14:paraId="3FB16D3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4B738A3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</w:t>
            </w:r>
          </w:p>
          <w:p w14:paraId="5404896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00</w:t>
            </w:r>
          </w:p>
          <w:p w14:paraId="4D17F32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00</w:t>
            </w:r>
          </w:p>
          <w:p w14:paraId="2AD73A7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00</w:t>
            </w:r>
          </w:p>
          <w:p w14:paraId="1DEABC4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5145A97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18 ± 0.21</w:t>
            </w:r>
          </w:p>
          <w:p w14:paraId="7883F50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17 ± 0.23</w:t>
            </w:r>
          </w:p>
          <w:p w14:paraId="795B03F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12 ± 0.25</w:t>
            </w:r>
          </w:p>
          <w:p w14:paraId="33B454C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25 ± 0.21</w:t>
            </w:r>
          </w:p>
          <w:p w14:paraId="282530B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25 ± 0.2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CB58F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22 ± 0.26</w:t>
            </w:r>
          </w:p>
          <w:p w14:paraId="5521C0B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35 ± 0.24</w:t>
            </w:r>
          </w:p>
          <w:p w14:paraId="0AEA3DE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28 ± 0.22</w:t>
            </w:r>
          </w:p>
          <w:p w14:paraId="57550368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42 ± 0.08</w:t>
            </w:r>
          </w:p>
          <w:p w14:paraId="737093BB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30 ± 0.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E05CC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40 ± 0.08</w:t>
            </w:r>
          </w:p>
          <w:p w14:paraId="7A5505A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42 ± 0.13</w:t>
            </w:r>
          </w:p>
          <w:p w14:paraId="2AC6C81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26 ± 0.17</w:t>
            </w:r>
          </w:p>
          <w:p w14:paraId="26F5D2F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28 ± 0.18</w:t>
            </w:r>
          </w:p>
          <w:p w14:paraId="3FAB670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30 ± 0.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9C902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32 ± 0.22</w:t>
            </w:r>
          </w:p>
          <w:p w14:paraId="6A53C1E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28 ± 0.08</w:t>
            </w:r>
          </w:p>
          <w:p w14:paraId="2A426D3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39 ± 0.20</w:t>
            </w:r>
          </w:p>
          <w:p w14:paraId="5163EC6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46 ± 0.18</w:t>
            </w:r>
          </w:p>
          <w:p w14:paraId="01722CE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0.40 ± 0.08</w:t>
            </w:r>
          </w:p>
        </w:tc>
      </w:tr>
      <w:tr w:rsidR="00054D54" w:rsidRPr="00866898" w14:paraId="21E492CF" w14:textId="77777777" w:rsidTr="00054D54">
        <w:trPr>
          <w:trHeight w:val="50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D9C4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:4n-6</w:t>
            </w:r>
          </w:p>
          <w:p w14:paraId="6D30318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6CE819B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</w:t>
            </w:r>
          </w:p>
          <w:p w14:paraId="1F30A63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00</w:t>
            </w:r>
          </w:p>
          <w:p w14:paraId="2864EF6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00</w:t>
            </w:r>
          </w:p>
          <w:p w14:paraId="4342474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00</w:t>
            </w:r>
          </w:p>
          <w:p w14:paraId="60B5FD8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40CB485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2 ± 0.36</w:t>
            </w:r>
          </w:p>
          <w:p w14:paraId="51A2B22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7 ± 0.64</w:t>
            </w:r>
          </w:p>
          <w:p w14:paraId="6998803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3.17 ± 0.68</w:t>
            </w:r>
          </w:p>
          <w:p w14:paraId="1A7CA5B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80 ± 0.42</w:t>
            </w:r>
          </w:p>
          <w:p w14:paraId="3AEE132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73 ± 0.5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60B4E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83 ± 0.51</w:t>
            </w:r>
          </w:p>
          <w:p w14:paraId="4B09BD1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15 ± 0.79</w:t>
            </w:r>
          </w:p>
          <w:p w14:paraId="4FA70E4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94 ± 0.56</w:t>
            </w:r>
          </w:p>
          <w:p w14:paraId="56DB1F6B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.90 ± 0.43</w:t>
            </w:r>
          </w:p>
          <w:p w14:paraId="2F51281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95 ± 0.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7C84A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17 ± 0.17</w:t>
            </w:r>
          </w:p>
          <w:p w14:paraId="5EF9C34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45 ± 0.54</w:t>
            </w:r>
          </w:p>
          <w:p w14:paraId="2EC52EA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8 ± 0.79</w:t>
            </w:r>
          </w:p>
          <w:p w14:paraId="5D9B3E1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2 ± 0.64</w:t>
            </w:r>
          </w:p>
          <w:p w14:paraId="27A9E38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62 ± 0.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899BF6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72 ± 1.14</w:t>
            </w:r>
          </w:p>
          <w:p w14:paraId="29310CE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74 ± 0.45</w:t>
            </w:r>
          </w:p>
          <w:p w14:paraId="59C7C56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47 ± 0.87</w:t>
            </w:r>
          </w:p>
          <w:p w14:paraId="5FED5DC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16 ± 0.30</w:t>
            </w:r>
          </w:p>
          <w:p w14:paraId="3032A4A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.18 ± 0.38</w:t>
            </w:r>
          </w:p>
        </w:tc>
      </w:tr>
      <w:tr w:rsidR="00054D54" w:rsidRPr="00866898" w14:paraId="39F4DE80" w14:textId="77777777" w:rsidTr="00054D54">
        <w:trPr>
          <w:trHeight w:val="50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0E2B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:5n-3</w:t>
            </w:r>
          </w:p>
          <w:p w14:paraId="4667812B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0BD328E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</w:t>
            </w:r>
          </w:p>
          <w:p w14:paraId="3ED547C3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00</w:t>
            </w:r>
          </w:p>
          <w:p w14:paraId="172EEAD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00</w:t>
            </w:r>
          </w:p>
          <w:p w14:paraId="7DF5171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00</w:t>
            </w:r>
          </w:p>
          <w:p w14:paraId="3E84DD4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A28A3C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3.90 ± 2.59</w:t>
            </w:r>
          </w:p>
          <w:p w14:paraId="541F3C9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3.93 ± 3.85</w:t>
            </w:r>
          </w:p>
          <w:p w14:paraId="4D63608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3.97 ± 2.28</w:t>
            </w:r>
          </w:p>
          <w:p w14:paraId="787A799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3.75 ± 2.20</w:t>
            </w:r>
          </w:p>
          <w:p w14:paraId="0D98C88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2.53 ± 1.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9513E4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3.15 ± 1.74</w:t>
            </w:r>
          </w:p>
          <w:p w14:paraId="7CCE165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1.68 ± 1.93</w:t>
            </w:r>
          </w:p>
          <w:p w14:paraId="093BA91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4.50 ± 3.08</w:t>
            </w:r>
          </w:p>
          <w:p w14:paraId="50D3056A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.44 ± 0.26</w:t>
            </w:r>
          </w:p>
          <w:p w14:paraId="4A838B7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4.40 ± 1.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8A843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.65 ± 1.36</w:t>
            </w:r>
          </w:p>
          <w:p w14:paraId="63FFE57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2.18 ± 1.23</w:t>
            </w:r>
          </w:p>
          <w:p w14:paraId="6B13B14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2.44 ± 1.86</w:t>
            </w:r>
          </w:p>
          <w:p w14:paraId="6D847B2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2.70 ± 2.68</w:t>
            </w:r>
          </w:p>
          <w:p w14:paraId="0E74A3E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2.06 ± 2.7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C021E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2.40 ± 3.32</w:t>
            </w:r>
          </w:p>
          <w:p w14:paraId="04E10D4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3.06 ± 1.63</w:t>
            </w:r>
          </w:p>
          <w:p w14:paraId="48C75AB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2.20 ± 2.39</w:t>
            </w:r>
          </w:p>
          <w:p w14:paraId="22F1383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1.00 ± 0.91</w:t>
            </w:r>
          </w:p>
          <w:p w14:paraId="1B056B5F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.55 ± 0.66</w:t>
            </w:r>
          </w:p>
        </w:tc>
      </w:tr>
      <w:tr w:rsidR="00054D54" w:rsidRPr="00866898" w14:paraId="2F701737" w14:textId="77777777" w:rsidTr="00054D54">
        <w:trPr>
          <w:trHeight w:val="50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896D1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2:6n-3</w:t>
            </w:r>
          </w:p>
          <w:p w14:paraId="1E8E79E3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5AE6C88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</w:t>
            </w:r>
          </w:p>
          <w:p w14:paraId="62A752A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000</w:t>
            </w:r>
          </w:p>
          <w:p w14:paraId="4819F328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00</w:t>
            </w:r>
          </w:p>
          <w:p w14:paraId="26922B5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00</w:t>
            </w:r>
          </w:p>
          <w:p w14:paraId="50963C7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2E9B7FF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9.07 ± 2.74</w:t>
            </w:r>
          </w:p>
          <w:p w14:paraId="1E8930E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.33 ± 5.87</w:t>
            </w:r>
          </w:p>
          <w:p w14:paraId="1025BF4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.80 ± 4.85</w:t>
            </w:r>
          </w:p>
          <w:p w14:paraId="132894F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.23 ± 4.57</w:t>
            </w:r>
          </w:p>
          <w:p w14:paraId="16E8613D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7.88 ± 2.4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E724E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.95 ± 3.96</w:t>
            </w:r>
          </w:p>
          <w:p w14:paraId="1D7F46D3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.90 ± 3.94</w:t>
            </w:r>
          </w:p>
          <w:p w14:paraId="36CCDA3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1.26 ± 4.51</w:t>
            </w:r>
          </w:p>
          <w:p w14:paraId="6BDBD6A7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4.16 ± 2.34</w:t>
            </w:r>
          </w:p>
          <w:p w14:paraId="6BC6B5BB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20.82 ± 4.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36CAE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4.82 ± 0.62</w:t>
            </w:r>
          </w:p>
          <w:p w14:paraId="6E1214F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6.43 ± 1.89</w:t>
            </w:r>
          </w:p>
          <w:p w14:paraId="46BC4CC2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8.28 ± 4.10</w:t>
            </w:r>
          </w:p>
          <w:p w14:paraId="40D98B50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8.22 ± 4.38</w:t>
            </w:r>
          </w:p>
          <w:p w14:paraId="74C257E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7.58 ± 4.9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B3ED19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8.74 ± 6.66</w:t>
            </w:r>
          </w:p>
          <w:p w14:paraId="379BB55E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9.40 ± 2.67</w:t>
            </w:r>
          </w:p>
          <w:p w14:paraId="6B89B674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7.24 ± 5.61</w:t>
            </w:r>
          </w:p>
          <w:p w14:paraId="1D298225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5.04 ± 1.56</w:t>
            </w:r>
          </w:p>
          <w:p w14:paraId="5C727E9C" w14:textId="77777777" w:rsidR="00054D54" w:rsidRPr="00866898" w:rsidRDefault="00054D54" w:rsidP="00054D5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66898">
              <w:rPr>
                <w:rFonts w:ascii="Times New Roman" w:hAnsi="Times New Roman" w:cs="Times New Roman"/>
                <w:szCs w:val="22"/>
              </w:rPr>
              <w:t>14.05 ± 1.81</w:t>
            </w:r>
          </w:p>
        </w:tc>
      </w:tr>
    </w:tbl>
    <w:p w14:paraId="75647B67" w14:textId="77777777" w:rsidR="00A70754" w:rsidRDefault="00A70754" w:rsidP="00A70754">
      <w:pPr>
        <w:rPr>
          <w:lang w:val="en-US" w:bidi="ar-SA"/>
        </w:rPr>
      </w:pPr>
    </w:p>
    <w:p w14:paraId="2ADF06CB" w14:textId="77777777" w:rsidR="00A70754" w:rsidRDefault="00A70754" w:rsidP="00A70754">
      <w:pPr>
        <w:rPr>
          <w:lang w:val="en-US" w:bidi="ar-SA"/>
        </w:rPr>
      </w:pPr>
    </w:p>
    <w:p w14:paraId="30CB515B" w14:textId="77777777" w:rsidR="00A70754" w:rsidRPr="00160FFD" w:rsidRDefault="00A70754" w:rsidP="00A70754">
      <w:pPr>
        <w:rPr>
          <w:lang w:val="en-US" w:bidi="ar-SA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560"/>
        <w:gridCol w:w="1706"/>
        <w:gridCol w:w="1559"/>
        <w:gridCol w:w="1559"/>
      </w:tblGrid>
      <w:tr w:rsidR="00A70754" w:rsidRPr="005E55AB" w14:paraId="38AF105F" w14:textId="77777777" w:rsidTr="008B1793">
        <w:trPr>
          <w:trHeight w:val="248"/>
        </w:trPr>
        <w:tc>
          <w:tcPr>
            <w:tcW w:w="8647" w:type="dxa"/>
            <w:gridSpan w:val="6"/>
            <w:tcBorders>
              <w:bottom w:val="single" w:sz="4" w:space="0" w:color="auto"/>
            </w:tcBorders>
          </w:tcPr>
          <w:p w14:paraId="02FCD61F" w14:textId="7C782D2E" w:rsidR="00A70754" w:rsidRPr="00DC0AD7" w:rsidRDefault="00A70754" w:rsidP="008B1793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CC67A1">
              <w:rPr>
                <w:rFonts w:ascii="Times New Roman" w:hAnsi="Times New Roman" w:cs="Times New Roman"/>
                <w:b/>
                <w:szCs w:val="22"/>
              </w:rPr>
              <w:lastRenderedPageBreak/>
              <w:t>Table S3.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E81FAA">
              <w:rPr>
                <w:rFonts w:ascii="Times New Roman" w:hAnsi="Times New Roman" w:cs="Times New Roman"/>
                <w:szCs w:val="22"/>
              </w:rPr>
              <w:t xml:space="preserve">Mean chain length (MCL), ratios of polyunsaturated to saturated fatty acids (PUFA/SFA), ratios of 22:6n-3/20:4n-6 (DHA/ARA), and ratios of 18:3n-3/18:2n-6 </w:t>
            </w:r>
            <w:r w:rsidRPr="00E81FAA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(ALA/LA)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 xml:space="preserve"> in </w:t>
            </w:r>
            <w:r w:rsidRPr="00E81FAA">
              <w:rPr>
                <w:rFonts w:ascii="Times New Roman" w:hAnsi="Times New Roman" w:cs="Times New Roman"/>
                <w:i/>
                <w:color w:val="222222"/>
                <w:szCs w:val="22"/>
                <w:shd w:val="clear" w:color="auto" w:fill="FFFFFF"/>
              </w:rPr>
              <w:t xml:space="preserve">Euphausia superba 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 xml:space="preserve">sampled in experimental week’s 1 – 5 (Jan – Feb; summer) of the </w:t>
            </w:r>
            <w:r w:rsidRPr="00B40A97">
              <w:rPr>
                <w:rFonts w:ascii="Times New Roman" w:hAnsi="Times New Roman" w:cs="Times New Roman"/>
                <w:szCs w:val="22"/>
              </w:rPr>
              <w:t>one-year ocean acidification</w:t>
            </w:r>
            <w:r w:rsidRPr="00E445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experiment. No significant differences were found between the control treatment (400</w:t>
            </w:r>
            <w:r w:rsidRPr="00E81FAA">
              <w:rPr>
                <w:rFonts w:ascii="Times New Roman" w:hAnsi="Times New Roman" w:cs="Times New Roman"/>
                <w:szCs w:val="22"/>
              </w:rPr>
              <w:t xml:space="preserve"> µatm </w:t>
            </w:r>
            <w:r w:rsidRPr="00E81FAA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E81FAA">
              <w:rPr>
                <w:rFonts w:ascii="Times New Roman" w:hAnsi="Times New Roman" w:cs="Times New Roman"/>
                <w:szCs w:val="22"/>
              </w:rPr>
              <w:t>CO</w:t>
            </w:r>
            <w:r w:rsidRPr="00E81FAA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 xml:space="preserve">) and any of the elevated </w:t>
            </w:r>
            <w:r w:rsidRPr="00E81FAA">
              <w:rPr>
                <w:rFonts w:ascii="Times New Roman" w:hAnsi="Times New Roman" w:cs="Times New Roman"/>
                <w:i/>
                <w:color w:val="222222"/>
                <w:szCs w:val="22"/>
                <w:shd w:val="clear" w:color="auto" w:fill="FFFFFF"/>
              </w:rPr>
              <w:t>p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CO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  <w:vertAlign w:val="subscript"/>
              </w:rPr>
              <w:t>2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 xml:space="preserve"> treatments (1000 – 4000 </w:t>
            </w:r>
            <w:r w:rsidRPr="00E81FAA">
              <w:rPr>
                <w:rFonts w:ascii="Times New Roman" w:hAnsi="Times New Roman" w:cs="Times New Roman"/>
                <w:szCs w:val="22"/>
              </w:rPr>
              <w:t xml:space="preserve">µatm </w:t>
            </w:r>
            <w:r w:rsidRPr="00E81FAA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E81FAA">
              <w:rPr>
                <w:rFonts w:ascii="Times New Roman" w:hAnsi="Times New Roman" w:cs="Times New Roman"/>
                <w:szCs w:val="22"/>
              </w:rPr>
              <w:t>CO</w:t>
            </w:r>
            <w:proofErr w:type="gramStart"/>
            <w:r w:rsidRPr="00E81FAA">
              <w:rPr>
                <w:rFonts w:ascii="Times New Roman" w:hAnsi="Times New Roman" w:cs="Times New Roman"/>
                <w:szCs w:val="22"/>
                <w:vertAlign w:val="subscript"/>
              </w:rPr>
              <w:t xml:space="preserve">2 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>)</w:t>
            </w:r>
            <w:proofErr w:type="gramEnd"/>
            <w:r w:rsidRPr="00E81FAA">
              <w:rPr>
                <w:rFonts w:ascii="Times New Roman" w:hAnsi="Times New Roman" w:cs="Times New Roman"/>
                <w:szCs w:val="22"/>
              </w:rPr>
              <w:t xml:space="preserve"> during weeks 1, 2, 4 or 5 (</w:t>
            </w:r>
            <w:r w:rsidRPr="001F109B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E81FAA">
              <w:rPr>
                <w:rFonts w:ascii="Times New Roman" w:hAnsi="Times New Roman" w:cs="Times New Roman"/>
                <w:szCs w:val="22"/>
              </w:rPr>
              <w:t xml:space="preserve"> &gt; 0.05). Units are </w:t>
            </w:r>
            <w:r w:rsidRPr="00E81FAA">
              <w:rPr>
                <w:rFonts w:ascii="Times New Roman" w:hAnsi="Times New Roman" w:cs="Times New Roman"/>
                <w:color w:val="222222"/>
                <w:szCs w:val="22"/>
                <w:shd w:val="clear" w:color="auto" w:fill="FFFFFF"/>
              </w:rPr>
              <w:t xml:space="preserve">mean </w:t>
            </w:r>
            <w:r w:rsidRPr="00E81FAA">
              <w:rPr>
                <w:rFonts w:ascii="Times New Roman" w:hAnsi="Times New Roman" w:cs="Times New Roman"/>
                <w:szCs w:val="22"/>
              </w:rPr>
              <w:t>± S</w:t>
            </w:r>
            <w:r>
              <w:rPr>
                <w:rFonts w:ascii="Times New Roman" w:hAnsi="Times New Roman" w:cs="Times New Roman"/>
                <w:szCs w:val="22"/>
              </w:rPr>
              <w:t>D</w:t>
            </w:r>
            <w:r w:rsidRPr="00E81FAA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 xml:space="preserve"> For 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 xml:space="preserve">each </w:t>
            </w:r>
            <w:r>
              <w:rPr>
                <w:rFonts w:ascii="Times New Roman" w:hAnsi="Times New Roman" w:cs="Times New Roman"/>
                <w:i/>
                <w:szCs w:val="22"/>
              </w:rPr>
              <w:t xml:space="preserve"> p</w:t>
            </w:r>
            <w:r>
              <w:rPr>
                <w:rFonts w:ascii="Times New Roman" w:hAnsi="Times New Roman" w:cs="Times New Roman"/>
                <w:szCs w:val="22"/>
              </w:rPr>
              <w:t>CO</w:t>
            </w:r>
            <w:proofErr w:type="gramEnd"/>
            <w:r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 xml:space="preserve"> treatment  n = 3 – 7.</w:t>
            </w:r>
          </w:p>
        </w:tc>
        <w:bookmarkStart w:id="13" w:name="_GoBack"/>
        <w:bookmarkEnd w:id="13"/>
      </w:tr>
      <w:tr w:rsidR="00A70754" w:rsidRPr="005E55AB" w14:paraId="123F2FBA" w14:textId="77777777" w:rsidTr="008B1793">
        <w:trPr>
          <w:trHeight w:val="248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F13CD54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5B8DE91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i/>
                <w:szCs w:val="22"/>
              </w:rPr>
              <w:t>p</w:t>
            </w:r>
            <w:r w:rsidRPr="005E55AB">
              <w:rPr>
                <w:rFonts w:ascii="Times New Roman" w:hAnsi="Times New Roman" w:cs="Times New Roman"/>
                <w:szCs w:val="22"/>
              </w:rPr>
              <w:t>CO</w:t>
            </w:r>
            <w:r w:rsidRPr="005E55AB">
              <w:rPr>
                <w:rFonts w:ascii="Times New Roman" w:hAnsi="Times New Roman" w:cs="Times New Roman"/>
                <w:szCs w:val="22"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03F2C5B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MCL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2956411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PUFA/SF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2CC52E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DHA/AR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89549DA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ALA/LA</w:t>
            </w:r>
          </w:p>
        </w:tc>
      </w:tr>
      <w:tr w:rsidR="00A70754" w:rsidRPr="005E55AB" w14:paraId="34AB0BED" w14:textId="77777777" w:rsidTr="008B1793">
        <w:trPr>
          <w:trHeight w:val="208"/>
        </w:trPr>
        <w:tc>
          <w:tcPr>
            <w:tcW w:w="988" w:type="dxa"/>
            <w:tcBorders>
              <w:top w:val="single" w:sz="4" w:space="0" w:color="auto"/>
            </w:tcBorders>
          </w:tcPr>
          <w:p w14:paraId="1D16AC0B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Week 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D2E1B0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4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28DF8C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75 ± </w:t>
            </w:r>
            <w:r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0D14EA0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27 ± </w:t>
            </w:r>
            <w:r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64000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31 ± </w:t>
            </w:r>
            <w:r>
              <w:rPr>
                <w:rFonts w:ascii="Times New Roman" w:hAnsi="Times New Roman" w:cs="Times New Roman"/>
                <w:szCs w:val="22"/>
              </w:rPr>
              <w:t>0.9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6166A0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2 ± </w:t>
            </w:r>
            <w:r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A70754" w:rsidRPr="005E55AB" w14:paraId="22DB44F7" w14:textId="77777777" w:rsidTr="008B1793">
        <w:trPr>
          <w:trHeight w:val="255"/>
        </w:trPr>
        <w:tc>
          <w:tcPr>
            <w:tcW w:w="988" w:type="dxa"/>
          </w:tcPr>
          <w:p w14:paraId="20F54A0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7D26D572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000</w:t>
            </w:r>
          </w:p>
        </w:tc>
        <w:tc>
          <w:tcPr>
            <w:tcW w:w="1560" w:type="dxa"/>
          </w:tcPr>
          <w:p w14:paraId="55D778DD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77 ± </w:t>
            </w:r>
            <w:r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1706" w:type="dxa"/>
          </w:tcPr>
          <w:p w14:paraId="46449944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41 ± </w:t>
            </w:r>
            <w:r>
              <w:rPr>
                <w:rFonts w:ascii="Times New Roman" w:hAnsi="Times New Roman" w:cs="Times New Roman"/>
                <w:szCs w:val="22"/>
              </w:rPr>
              <w:t>0.66</w:t>
            </w:r>
          </w:p>
        </w:tc>
        <w:tc>
          <w:tcPr>
            <w:tcW w:w="1559" w:type="dxa"/>
          </w:tcPr>
          <w:p w14:paraId="50B89D8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57 ± </w:t>
            </w:r>
            <w:r>
              <w:rPr>
                <w:rFonts w:ascii="Times New Roman" w:hAnsi="Times New Roman" w:cs="Times New Roman"/>
                <w:szCs w:val="22"/>
              </w:rPr>
              <w:t>0.56</w:t>
            </w:r>
          </w:p>
        </w:tc>
        <w:tc>
          <w:tcPr>
            <w:tcW w:w="1559" w:type="dxa"/>
          </w:tcPr>
          <w:p w14:paraId="557FCCA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2 ± </w:t>
            </w:r>
            <w:r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A70754" w:rsidRPr="005E55AB" w14:paraId="650932B5" w14:textId="77777777" w:rsidTr="008B1793">
        <w:trPr>
          <w:trHeight w:val="243"/>
        </w:trPr>
        <w:tc>
          <w:tcPr>
            <w:tcW w:w="988" w:type="dxa"/>
          </w:tcPr>
          <w:p w14:paraId="50F17BD7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5B28C537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500</w:t>
            </w:r>
          </w:p>
        </w:tc>
        <w:tc>
          <w:tcPr>
            <w:tcW w:w="1560" w:type="dxa"/>
          </w:tcPr>
          <w:p w14:paraId="4622AE37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82 ± </w:t>
            </w:r>
            <w:r>
              <w:rPr>
                <w:rFonts w:ascii="Times New Roman" w:hAnsi="Times New Roman" w:cs="Times New Roman"/>
                <w:szCs w:val="22"/>
              </w:rPr>
              <w:t>0.30</w:t>
            </w:r>
          </w:p>
        </w:tc>
        <w:tc>
          <w:tcPr>
            <w:tcW w:w="1706" w:type="dxa"/>
          </w:tcPr>
          <w:p w14:paraId="3B8248A6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48 ± </w:t>
            </w:r>
            <w:r>
              <w:rPr>
                <w:rFonts w:ascii="Times New Roman" w:hAnsi="Times New Roman" w:cs="Times New Roman"/>
                <w:szCs w:val="22"/>
              </w:rPr>
              <w:t>0.58</w:t>
            </w:r>
          </w:p>
        </w:tc>
        <w:tc>
          <w:tcPr>
            <w:tcW w:w="1559" w:type="dxa"/>
          </w:tcPr>
          <w:p w14:paraId="1029EBE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6.56 ± </w:t>
            </w:r>
            <w:r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1559" w:type="dxa"/>
          </w:tcPr>
          <w:p w14:paraId="334B264D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0 ± </w:t>
            </w:r>
            <w:r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A70754" w:rsidRPr="005E55AB" w14:paraId="2512F870" w14:textId="77777777" w:rsidTr="008B1793">
        <w:trPr>
          <w:trHeight w:val="243"/>
        </w:trPr>
        <w:tc>
          <w:tcPr>
            <w:tcW w:w="988" w:type="dxa"/>
          </w:tcPr>
          <w:p w14:paraId="2CEB48A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59502FE0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2000</w:t>
            </w:r>
          </w:p>
        </w:tc>
        <w:tc>
          <w:tcPr>
            <w:tcW w:w="1560" w:type="dxa"/>
          </w:tcPr>
          <w:p w14:paraId="7449771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77 ± </w:t>
            </w:r>
            <w:r>
              <w:rPr>
                <w:rFonts w:ascii="Times New Roman" w:hAnsi="Times New Roman" w:cs="Times New Roman"/>
                <w:szCs w:val="22"/>
              </w:rPr>
              <w:t>0.31</w:t>
            </w:r>
          </w:p>
        </w:tc>
        <w:tc>
          <w:tcPr>
            <w:tcW w:w="1706" w:type="dxa"/>
          </w:tcPr>
          <w:p w14:paraId="416AC1F0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40 ± </w:t>
            </w:r>
            <w:r>
              <w:rPr>
                <w:rFonts w:ascii="Times New Roman" w:hAnsi="Times New Roman" w:cs="Times New Roman"/>
                <w:szCs w:val="22"/>
              </w:rPr>
              <w:t>0.47</w:t>
            </w:r>
          </w:p>
        </w:tc>
        <w:tc>
          <w:tcPr>
            <w:tcW w:w="1559" w:type="dxa"/>
          </w:tcPr>
          <w:p w14:paraId="379EF58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20 ± </w:t>
            </w:r>
            <w:r>
              <w:rPr>
                <w:rFonts w:ascii="Times New Roman" w:hAnsi="Times New Roman" w:cs="Times New Roman"/>
                <w:szCs w:val="22"/>
              </w:rPr>
              <w:t>0.86</w:t>
            </w:r>
          </w:p>
        </w:tc>
        <w:tc>
          <w:tcPr>
            <w:tcW w:w="1559" w:type="dxa"/>
          </w:tcPr>
          <w:p w14:paraId="683DC74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3 ± </w:t>
            </w:r>
            <w:r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A70754" w:rsidRPr="005E55AB" w14:paraId="0B0E360B" w14:textId="77777777" w:rsidTr="008B1793">
        <w:trPr>
          <w:trHeight w:val="243"/>
        </w:trPr>
        <w:tc>
          <w:tcPr>
            <w:tcW w:w="988" w:type="dxa"/>
          </w:tcPr>
          <w:p w14:paraId="63D1AE0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7E0D944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560" w:type="dxa"/>
          </w:tcPr>
          <w:p w14:paraId="69FF9821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68 ± </w:t>
            </w:r>
            <w:r>
              <w:rPr>
                <w:rFonts w:ascii="Times New Roman" w:hAnsi="Times New Roman" w:cs="Times New Roman"/>
                <w:szCs w:val="22"/>
              </w:rPr>
              <w:t>0.17</w:t>
            </w:r>
          </w:p>
        </w:tc>
        <w:tc>
          <w:tcPr>
            <w:tcW w:w="1706" w:type="dxa"/>
          </w:tcPr>
          <w:p w14:paraId="0D7C0687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2.15</w:t>
            </w:r>
            <w:r w:rsidRPr="005E55AB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5E55AB">
              <w:rPr>
                <w:rFonts w:ascii="Times New Roman" w:hAnsi="Times New Roman" w:cs="Times New Roman"/>
                <w:szCs w:val="22"/>
              </w:rPr>
              <w:t xml:space="preserve">± </w:t>
            </w:r>
            <w:r>
              <w:rPr>
                <w:rFonts w:ascii="Times New Roman" w:hAnsi="Times New Roman" w:cs="Times New Roman"/>
                <w:szCs w:val="22"/>
              </w:rPr>
              <w:t>0.29</w:t>
            </w:r>
          </w:p>
        </w:tc>
        <w:tc>
          <w:tcPr>
            <w:tcW w:w="1559" w:type="dxa"/>
          </w:tcPr>
          <w:p w14:paraId="6A13290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6.63 ± </w:t>
            </w:r>
            <w:r>
              <w:rPr>
                <w:rFonts w:ascii="Times New Roman" w:hAnsi="Times New Roman" w:cs="Times New Roman"/>
                <w:szCs w:val="22"/>
              </w:rPr>
              <w:t>0.54</w:t>
            </w:r>
          </w:p>
        </w:tc>
        <w:tc>
          <w:tcPr>
            <w:tcW w:w="1559" w:type="dxa"/>
          </w:tcPr>
          <w:p w14:paraId="7C19F66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0.30</w:t>
            </w:r>
            <w:r w:rsidRPr="005E55AB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5E55AB">
              <w:rPr>
                <w:rFonts w:ascii="Times New Roman" w:hAnsi="Times New Roman" w:cs="Times New Roman"/>
                <w:szCs w:val="22"/>
              </w:rPr>
              <w:t xml:space="preserve">± </w:t>
            </w:r>
            <w:r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A70754" w:rsidRPr="005E55AB" w14:paraId="713B9D28" w14:textId="77777777" w:rsidTr="008B1793">
        <w:trPr>
          <w:trHeight w:val="107"/>
        </w:trPr>
        <w:tc>
          <w:tcPr>
            <w:tcW w:w="988" w:type="dxa"/>
          </w:tcPr>
          <w:p w14:paraId="3B3C040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</w:p>
        </w:tc>
        <w:tc>
          <w:tcPr>
            <w:tcW w:w="1275" w:type="dxa"/>
          </w:tcPr>
          <w:p w14:paraId="087498E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</w:p>
        </w:tc>
        <w:tc>
          <w:tcPr>
            <w:tcW w:w="1560" w:type="dxa"/>
          </w:tcPr>
          <w:p w14:paraId="7C1AAD81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6" w:type="dxa"/>
          </w:tcPr>
          <w:p w14:paraId="267F3B0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7A085D7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2DF6D44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70754" w:rsidRPr="005E55AB" w14:paraId="7384C26B" w14:textId="77777777" w:rsidTr="008B1793">
        <w:trPr>
          <w:trHeight w:val="248"/>
        </w:trPr>
        <w:tc>
          <w:tcPr>
            <w:tcW w:w="988" w:type="dxa"/>
          </w:tcPr>
          <w:p w14:paraId="17090C2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Week 2</w:t>
            </w:r>
          </w:p>
        </w:tc>
        <w:tc>
          <w:tcPr>
            <w:tcW w:w="1275" w:type="dxa"/>
          </w:tcPr>
          <w:p w14:paraId="5124217D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400</w:t>
            </w:r>
          </w:p>
        </w:tc>
        <w:tc>
          <w:tcPr>
            <w:tcW w:w="1560" w:type="dxa"/>
          </w:tcPr>
          <w:p w14:paraId="722592C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85 ± </w:t>
            </w:r>
            <w:r>
              <w:rPr>
                <w:rFonts w:ascii="Times New Roman" w:hAnsi="Times New Roman" w:cs="Times New Roman"/>
                <w:szCs w:val="22"/>
              </w:rPr>
              <w:t>0.24</w:t>
            </w:r>
          </w:p>
        </w:tc>
        <w:tc>
          <w:tcPr>
            <w:tcW w:w="1706" w:type="dxa"/>
          </w:tcPr>
          <w:p w14:paraId="267C920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69 ± </w:t>
            </w:r>
            <w:r>
              <w:rPr>
                <w:rFonts w:ascii="Times New Roman" w:hAnsi="Times New Roman" w:cs="Times New Roman"/>
                <w:szCs w:val="22"/>
              </w:rPr>
              <w:t>0.54</w:t>
            </w:r>
          </w:p>
        </w:tc>
        <w:tc>
          <w:tcPr>
            <w:tcW w:w="1559" w:type="dxa"/>
          </w:tcPr>
          <w:p w14:paraId="13FA8670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41 ± </w:t>
            </w:r>
            <w:r>
              <w:rPr>
                <w:rFonts w:ascii="Times New Roman" w:hAnsi="Times New Roman" w:cs="Times New Roman"/>
                <w:szCs w:val="22"/>
              </w:rPr>
              <w:t>0.23</w:t>
            </w:r>
          </w:p>
        </w:tc>
        <w:tc>
          <w:tcPr>
            <w:tcW w:w="1559" w:type="dxa"/>
          </w:tcPr>
          <w:p w14:paraId="0D04282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3 ± </w:t>
            </w:r>
            <w:r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A70754" w:rsidRPr="005E55AB" w14:paraId="5ED7021C" w14:textId="77777777" w:rsidTr="008B1793">
        <w:trPr>
          <w:trHeight w:val="255"/>
        </w:trPr>
        <w:tc>
          <w:tcPr>
            <w:tcW w:w="988" w:type="dxa"/>
          </w:tcPr>
          <w:p w14:paraId="47237ECD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37C4691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000</w:t>
            </w:r>
          </w:p>
        </w:tc>
        <w:tc>
          <w:tcPr>
            <w:tcW w:w="1560" w:type="dxa"/>
          </w:tcPr>
          <w:p w14:paraId="0500A9C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50 ± </w:t>
            </w:r>
            <w:r>
              <w:rPr>
                <w:rFonts w:ascii="Times New Roman" w:hAnsi="Times New Roman" w:cs="Times New Roman"/>
                <w:szCs w:val="22"/>
              </w:rPr>
              <w:t>0.37</w:t>
            </w:r>
          </w:p>
        </w:tc>
        <w:tc>
          <w:tcPr>
            <w:tcW w:w="1706" w:type="dxa"/>
          </w:tcPr>
          <w:p w14:paraId="057D9B3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.96 ± </w:t>
            </w:r>
            <w:r>
              <w:rPr>
                <w:rFonts w:ascii="Times New Roman" w:hAnsi="Times New Roman" w:cs="Times New Roman"/>
                <w:szCs w:val="22"/>
              </w:rPr>
              <w:t>0.61</w:t>
            </w:r>
          </w:p>
        </w:tc>
        <w:tc>
          <w:tcPr>
            <w:tcW w:w="1559" w:type="dxa"/>
          </w:tcPr>
          <w:p w14:paraId="3EB7A29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63 ± </w:t>
            </w:r>
            <w:r>
              <w:rPr>
                <w:rFonts w:ascii="Times New Roman" w:hAnsi="Times New Roman" w:cs="Times New Roman"/>
                <w:szCs w:val="22"/>
              </w:rPr>
              <w:t>0.98</w:t>
            </w:r>
          </w:p>
        </w:tc>
        <w:tc>
          <w:tcPr>
            <w:tcW w:w="1559" w:type="dxa"/>
          </w:tcPr>
          <w:p w14:paraId="25E50AAB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4 ± </w:t>
            </w:r>
            <w:r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A70754" w:rsidRPr="005E55AB" w14:paraId="3C16581E" w14:textId="77777777" w:rsidTr="008B1793">
        <w:trPr>
          <w:trHeight w:val="243"/>
        </w:trPr>
        <w:tc>
          <w:tcPr>
            <w:tcW w:w="988" w:type="dxa"/>
          </w:tcPr>
          <w:p w14:paraId="7978CAA7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2A036AB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500</w:t>
            </w:r>
          </w:p>
        </w:tc>
        <w:tc>
          <w:tcPr>
            <w:tcW w:w="1560" w:type="dxa"/>
          </w:tcPr>
          <w:p w14:paraId="6022E17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88 ± </w:t>
            </w:r>
            <w:r>
              <w:rPr>
                <w:rFonts w:ascii="Times New Roman" w:hAnsi="Times New Roman" w:cs="Times New Roman"/>
                <w:szCs w:val="22"/>
              </w:rPr>
              <w:t>0.29</w:t>
            </w:r>
          </w:p>
        </w:tc>
        <w:tc>
          <w:tcPr>
            <w:tcW w:w="1706" w:type="dxa"/>
          </w:tcPr>
          <w:p w14:paraId="352FDE3B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71 ± </w:t>
            </w:r>
            <w:r>
              <w:rPr>
                <w:rFonts w:ascii="Times New Roman" w:hAnsi="Times New Roman" w:cs="Times New Roman"/>
                <w:szCs w:val="22"/>
              </w:rPr>
              <w:t>0.55</w:t>
            </w:r>
          </w:p>
        </w:tc>
        <w:tc>
          <w:tcPr>
            <w:tcW w:w="1559" w:type="dxa"/>
          </w:tcPr>
          <w:p w14:paraId="086D5507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23 ± </w:t>
            </w:r>
            <w:r>
              <w:rPr>
                <w:rFonts w:ascii="Times New Roman" w:hAnsi="Times New Roman" w:cs="Times New Roman"/>
                <w:szCs w:val="22"/>
              </w:rPr>
              <w:t>0.60</w:t>
            </w:r>
          </w:p>
        </w:tc>
        <w:tc>
          <w:tcPr>
            <w:tcW w:w="1559" w:type="dxa"/>
          </w:tcPr>
          <w:p w14:paraId="6563ADFB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2 ± </w:t>
            </w:r>
            <w:r>
              <w:rPr>
                <w:rFonts w:ascii="Times New Roman" w:hAnsi="Times New Roman" w:cs="Times New Roman"/>
                <w:szCs w:val="22"/>
              </w:rPr>
              <w:t>0.05</w:t>
            </w:r>
          </w:p>
        </w:tc>
      </w:tr>
      <w:tr w:rsidR="00A70754" w:rsidRPr="005E55AB" w14:paraId="4E138B98" w14:textId="77777777" w:rsidTr="008B1793">
        <w:trPr>
          <w:trHeight w:val="243"/>
        </w:trPr>
        <w:tc>
          <w:tcPr>
            <w:tcW w:w="988" w:type="dxa"/>
          </w:tcPr>
          <w:p w14:paraId="403F39E2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549C7BC7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2000</w:t>
            </w:r>
          </w:p>
        </w:tc>
        <w:tc>
          <w:tcPr>
            <w:tcW w:w="1560" w:type="dxa"/>
          </w:tcPr>
          <w:p w14:paraId="1245519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32 ± </w:t>
            </w:r>
            <w:r>
              <w:rPr>
                <w:rFonts w:ascii="Times New Roman" w:hAnsi="Times New Roman" w:cs="Times New Roman"/>
                <w:szCs w:val="22"/>
              </w:rPr>
              <w:t>0.22</w:t>
            </w:r>
          </w:p>
        </w:tc>
        <w:tc>
          <w:tcPr>
            <w:tcW w:w="1706" w:type="dxa"/>
          </w:tcPr>
          <w:p w14:paraId="0858E974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.67 ± </w:t>
            </w:r>
            <w:r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1559" w:type="dxa"/>
          </w:tcPr>
          <w:p w14:paraId="5600AC74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56 ± </w:t>
            </w:r>
            <w:r>
              <w:rPr>
                <w:rFonts w:ascii="Times New Roman" w:hAnsi="Times New Roman" w:cs="Times New Roman"/>
                <w:szCs w:val="22"/>
              </w:rPr>
              <w:t>0.68</w:t>
            </w:r>
          </w:p>
        </w:tc>
        <w:tc>
          <w:tcPr>
            <w:tcW w:w="1559" w:type="dxa"/>
          </w:tcPr>
          <w:p w14:paraId="72E4C98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2 ± </w:t>
            </w:r>
            <w:r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A70754" w:rsidRPr="005E55AB" w14:paraId="4B4B4DF9" w14:textId="77777777" w:rsidTr="008B1793">
        <w:trPr>
          <w:trHeight w:val="243"/>
        </w:trPr>
        <w:tc>
          <w:tcPr>
            <w:tcW w:w="988" w:type="dxa"/>
          </w:tcPr>
          <w:p w14:paraId="5EDF1A5D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30033AF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560" w:type="dxa"/>
          </w:tcPr>
          <w:p w14:paraId="06F95BF7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85 ± </w:t>
            </w:r>
            <w:r>
              <w:rPr>
                <w:rFonts w:ascii="Times New Roman" w:hAnsi="Times New Roman" w:cs="Times New Roman"/>
                <w:szCs w:val="22"/>
              </w:rPr>
              <w:t>0.31</w:t>
            </w:r>
          </w:p>
        </w:tc>
        <w:tc>
          <w:tcPr>
            <w:tcW w:w="1706" w:type="dxa"/>
          </w:tcPr>
          <w:p w14:paraId="2749C47C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80 ± </w:t>
            </w:r>
            <w:r>
              <w:rPr>
                <w:rFonts w:ascii="Times New Roman" w:hAnsi="Times New Roman" w:cs="Times New Roman"/>
                <w:szCs w:val="22"/>
              </w:rPr>
              <w:t>0.84</w:t>
            </w:r>
          </w:p>
        </w:tc>
        <w:tc>
          <w:tcPr>
            <w:tcW w:w="1559" w:type="dxa"/>
          </w:tcPr>
          <w:p w14:paraId="540393E6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7.17</w:t>
            </w:r>
            <w:r w:rsidRPr="005E55AB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5E55AB">
              <w:rPr>
                <w:rFonts w:ascii="Times New Roman" w:hAnsi="Times New Roman" w:cs="Times New Roman"/>
                <w:szCs w:val="22"/>
              </w:rPr>
              <w:t xml:space="preserve">± </w:t>
            </w:r>
            <w:r>
              <w:rPr>
                <w:rFonts w:ascii="Times New Roman" w:hAnsi="Times New Roman" w:cs="Times New Roman"/>
                <w:szCs w:val="22"/>
              </w:rPr>
              <w:t>0.86</w:t>
            </w:r>
          </w:p>
        </w:tc>
        <w:tc>
          <w:tcPr>
            <w:tcW w:w="1559" w:type="dxa"/>
          </w:tcPr>
          <w:p w14:paraId="284DCA01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0.32</w:t>
            </w:r>
            <w:r w:rsidRPr="005E55AB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5E55AB">
              <w:rPr>
                <w:rFonts w:ascii="Times New Roman" w:hAnsi="Times New Roman" w:cs="Times New Roman"/>
                <w:szCs w:val="22"/>
              </w:rPr>
              <w:t xml:space="preserve">± </w:t>
            </w:r>
            <w:r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A70754" w:rsidRPr="005E55AB" w14:paraId="0DE4E670" w14:textId="77777777" w:rsidTr="008B1793">
        <w:trPr>
          <w:trHeight w:val="248"/>
        </w:trPr>
        <w:tc>
          <w:tcPr>
            <w:tcW w:w="988" w:type="dxa"/>
          </w:tcPr>
          <w:p w14:paraId="22FB197C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</w:p>
        </w:tc>
        <w:tc>
          <w:tcPr>
            <w:tcW w:w="1275" w:type="dxa"/>
          </w:tcPr>
          <w:p w14:paraId="160D5D3A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</w:p>
        </w:tc>
        <w:tc>
          <w:tcPr>
            <w:tcW w:w="1560" w:type="dxa"/>
          </w:tcPr>
          <w:p w14:paraId="19BE2FD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6" w:type="dxa"/>
          </w:tcPr>
          <w:p w14:paraId="303F4186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05C17E6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6B1B359E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70754" w:rsidRPr="005E55AB" w14:paraId="1AD625BB" w14:textId="77777777" w:rsidTr="008B1793">
        <w:trPr>
          <w:trHeight w:val="248"/>
        </w:trPr>
        <w:tc>
          <w:tcPr>
            <w:tcW w:w="988" w:type="dxa"/>
          </w:tcPr>
          <w:p w14:paraId="216909DE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Week 4</w:t>
            </w:r>
          </w:p>
        </w:tc>
        <w:tc>
          <w:tcPr>
            <w:tcW w:w="1275" w:type="dxa"/>
          </w:tcPr>
          <w:p w14:paraId="55AC3F72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400</w:t>
            </w:r>
          </w:p>
        </w:tc>
        <w:tc>
          <w:tcPr>
            <w:tcW w:w="1560" w:type="dxa"/>
          </w:tcPr>
          <w:p w14:paraId="4C0AE24A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45 ± </w:t>
            </w:r>
            <w:r>
              <w:rPr>
                <w:rFonts w:ascii="Times New Roman" w:hAnsi="Times New Roman" w:cs="Times New Roman"/>
                <w:szCs w:val="22"/>
              </w:rPr>
              <w:t>0.06</w:t>
            </w:r>
          </w:p>
        </w:tc>
        <w:tc>
          <w:tcPr>
            <w:tcW w:w="1706" w:type="dxa"/>
          </w:tcPr>
          <w:p w14:paraId="5897FD9C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.88 ± </w:t>
            </w:r>
            <w:r>
              <w:rPr>
                <w:rFonts w:ascii="Times New Roman" w:hAnsi="Times New Roman" w:cs="Times New Roman"/>
                <w:szCs w:val="22"/>
              </w:rPr>
              <w:t>0.12</w:t>
            </w:r>
          </w:p>
        </w:tc>
        <w:tc>
          <w:tcPr>
            <w:tcW w:w="1559" w:type="dxa"/>
          </w:tcPr>
          <w:p w14:paraId="59E92382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6.86 ± </w:t>
            </w:r>
            <w:r>
              <w:rPr>
                <w:rFonts w:ascii="Times New Roman" w:hAnsi="Times New Roman" w:cs="Times New Roman"/>
                <w:szCs w:val="22"/>
              </w:rPr>
              <w:t>0.71</w:t>
            </w:r>
          </w:p>
        </w:tc>
        <w:tc>
          <w:tcPr>
            <w:tcW w:w="1559" w:type="dxa"/>
          </w:tcPr>
          <w:p w14:paraId="60042A4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3 ± </w:t>
            </w:r>
            <w:r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A70754" w:rsidRPr="005E55AB" w14:paraId="55EB73A4" w14:textId="77777777" w:rsidTr="008B1793">
        <w:trPr>
          <w:trHeight w:val="255"/>
        </w:trPr>
        <w:tc>
          <w:tcPr>
            <w:tcW w:w="988" w:type="dxa"/>
          </w:tcPr>
          <w:p w14:paraId="2472452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4ED401A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000</w:t>
            </w:r>
          </w:p>
        </w:tc>
        <w:tc>
          <w:tcPr>
            <w:tcW w:w="1560" w:type="dxa"/>
          </w:tcPr>
          <w:p w14:paraId="3650094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52 ± </w:t>
            </w:r>
            <w:r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1706" w:type="dxa"/>
          </w:tcPr>
          <w:p w14:paraId="3780F00A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.90 ± </w:t>
            </w:r>
            <w:r>
              <w:rPr>
                <w:rFonts w:ascii="Times New Roman" w:hAnsi="Times New Roman" w:cs="Times New Roman"/>
                <w:szCs w:val="22"/>
              </w:rPr>
              <w:t>0.26</w:t>
            </w:r>
          </w:p>
        </w:tc>
        <w:tc>
          <w:tcPr>
            <w:tcW w:w="1559" w:type="dxa"/>
          </w:tcPr>
          <w:p w14:paraId="68858426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6.84 ± </w:t>
            </w:r>
            <w:r>
              <w:rPr>
                <w:rFonts w:ascii="Times New Roman" w:hAnsi="Times New Roman" w:cs="Times New Roman"/>
                <w:szCs w:val="22"/>
              </w:rPr>
              <w:t>0.92</w:t>
            </w:r>
          </w:p>
        </w:tc>
        <w:tc>
          <w:tcPr>
            <w:tcW w:w="1559" w:type="dxa"/>
          </w:tcPr>
          <w:p w14:paraId="652BA1C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5 ± </w:t>
            </w:r>
            <w:r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A70754" w:rsidRPr="005E55AB" w14:paraId="02EF9702" w14:textId="77777777" w:rsidTr="008B1793">
        <w:trPr>
          <w:trHeight w:val="243"/>
        </w:trPr>
        <w:tc>
          <w:tcPr>
            <w:tcW w:w="988" w:type="dxa"/>
          </w:tcPr>
          <w:p w14:paraId="44C03491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1CAD7E4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500</w:t>
            </w:r>
          </w:p>
        </w:tc>
        <w:tc>
          <w:tcPr>
            <w:tcW w:w="1560" w:type="dxa"/>
          </w:tcPr>
          <w:p w14:paraId="46D287AB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8.64 ±</w:t>
            </w:r>
            <w:r>
              <w:rPr>
                <w:rFonts w:ascii="Times New Roman" w:hAnsi="Times New Roman" w:cs="Times New Roman"/>
                <w:szCs w:val="22"/>
              </w:rPr>
              <w:t xml:space="preserve"> 0.24</w:t>
            </w:r>
            <w:r w:rsidRPr="005E55AB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706" w:type="dxa"/>
          </w:tcPr>
          <w:p w14:paraId="15AB7A1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24 ± </w:t>
            </w:r>
            <w:r>
              <w:rPr>
                <w:rFonts w:ascii="Times New Roman" w:hAnsi="Times New Roman" w:cs="Times New Roman"/>
                <w:szCs w:val="22"/>
              </w:rPr>
              <w:t>0.48</w:t>
            </w:r>
          </w:p>
        </w:tc>
        <w:tc>
          <w:tcPr>
            <w:tcW w:w="1559" w:type="dxa"/>
          </w:tcPr>
          <w:p w14:paraId="6E77D5CA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6.94 ± </w:t>
            </w:r>
            <w:r>
              <w:rPr>
                <w:rFonts w:ascii="Times New Roman" w:hAnsi="Times New Roman" w:cs="Times New Roman"/>
                <w:szCs w:val="22"/>
              </w:rPr>
              <w:t>0.65</w:t>
            </w:r>
          </w:p>
        </w:tc>
        <w:tc>
          <w:tcPr>
            <w:tcW w:w="1559" w:type="dxa"/>
          </w:tcPr>
          <w:p w14:paraId="065195E1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2 ± </w:t>
            </w:r>
            <w:r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A70754" w:rsidRPr="005E55AB" w14:paraId="1A121200" w14:textId="77777777" w:rsidTr="008B1793">
        <w:trPr>
          <w:trHeight w:val="243"/>
        </w:trPr>
        <w:tc>
          <w:tcPr>
            <w:tcW w:w="988" w:type="dxa"/>
          </w:tcPr>
          <w:p w14:paraId="3C80D90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3612CF51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2000</w:t>
            </w:r>
          </w:p>
        </w:tc>
        <w:tc>
          <w:tcPr>
            <w:tcW w:w="1560" w:type="dxa"/>
          </w:tcPr>
          <w:p w14:paraId="0AA824E1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60 ± </w:t>
            </w:r>
            <w:r>
              <w:rPr>
                <w:rFonts w:ascii="Times New Roman" w:hAnsi="Times New Roman" w:cs="Times New Roman"/>
                <w:szCs w:val="22"/>
              </w:rPr>
              <w:t>0.33</w:t>
            </w:r>
          </w:p>
        </w:tc>
        <w:tc>
          <w:tcPr>
            <w:tcW w:w="1706" w:type="dxa"/>
          </w:tcPr>
          <w:p w14:paraId="6F9B860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11 ± </w:t>
            </w:r>
            <w:r>
              <w:rPr>
                <w:rFonts w:ascii="Times New Roman" w:hAnsi="Times New Roman" w:cs="Times New Roman"/>
                <w:szCs w:val="22"/>
              </w:rPr>
              <w:t>0.46</w:t>
            </w:r>
          </w:p>
        </w:tc>
        <w:tc>
          <w:tcPr>
            <w:tcW w:w="1559" w:type="dxa"/>
          </w:tcPr>
          <w:p w14:paraId="3C71C6E2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6.96 ± </w:t>
            </w:r>
            <w:r>
              <w:rPr>
                <w:rFonts w:ascii="Times New Roman" w:hAnsi="Times New Roman" w:cs="Times New Roman"/>
                <w:szCs w:val="22"/>
              </w:rPr>
              <w:t>0.35</w:t>
            </w:r>
          </w:p>
        </w:tc>
        <w:tc>
          <w:tcPr>
            <w:tcW w:w="1559" w:type="dxa"/>
          </w:tcPr>
          <w:p w14:paraId="73E7AE2E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2 ± </w:t>
            </w:r>
            <w:r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A70754" w:rsidRPr="005E55AB" w14:paraId="1E7136C1" w14:textId="77777777" w:rsidTr="008B1793">
        <w:trPr>
          <w:trHeight w:val="243"/>
        </w:trPr>
        <w:tc>
          <w:tcPr>
            <w:tcW w:w="988" w:type="dxa"/>
          </w:tcPr>
          <w:p w14:paraId="42494412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0FC5379D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560" w:type="dxa"/>
          </w:tcPr>
          <w:p w14:paraId="1BF34A0B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56 ± </w:t>
            </w:r>
            <w:r>
              <w:rPr>
                <w:rFonts w:ascii="Times New Roman" w:hAnsi="Times New Roman" w:cs="Times New Roman"/>
                <w:szCs w:val="22"/>
              </w:rPr>
              <w:t>0.34</w:t>
            </w:r>
          </w:p>
        </w:tc>
        <w:tc>
          <w:tcPr>
            <w:tcW w:w="1706" w:type="dxa"/>
          </w:tcPr>
          <w:p w14:paraId="5F6C50D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01 ± </w:t>
            </w:r>
            <w:r>
              <w:rPr>
                <w:rFonts w:ascii="Times New Roman" w:hAnsi="Times New Roman" w:cs="Times New Roman"/>
                <w:szCs w:val="22"/>
              </w:rPr>
              <w:t>0.55</w:t>
            </w:r>
          </w:p>
        </w:tc>
        <w:tc>
          <w:tcPr>
            <w:tcW w:w="1559" w:type="dxa"/>
          </w:tcPr>
          <w:p w14:paraId="59659DC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6.63</w:t>
            </w:r>
            <w:r w:rsidRPr="005E55AB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5E55AB">
              <w:rPr>
                <w:rFonts w:ascii="Times New Roman" w:hAnsi="Times New Roman" w:cs="Times New Roman"/>
                <w:szCs w:val="22"/>
              </w:rPr>
              <w:t xml:space="preserve">± </w:t>
            </w:r>
            <w:r>
              <w:rPr>
                <w:rFonts w:ascii="Times New Roman" w:hAnsi="Times New Roman" w:cs="Times New Roman"/>
                <w:szCs w:val="22"/>
              </w:rPr>
              <w:t>0.67</w:t>
            </w:r>
          </w:p>
        </w:tc>
        <w:tc>
          <w:tcPr>
            <w:tcW w:w="1559" w:type="dxa"/>
          </w:tcPr>
          <w:p w14:paraId="2A6276B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1 ± </w:t>
            </w:r>
            <w:r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A70754" w:rsidRPr="005E55AB" w14:paraId="396AC8CA" w14:textId="77777777" w:rsidTr="008B1793">
        <w:trPr>
          <w:trHeight w:val="248"/>
        </w:trPr>
        <w:tc>
          <w:tcPr>
            <w:tcW w:w="988" w:type="dxa"/>
          </w:tcPr>
          <w:p w14:paraId="784E4FA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</w:p>
        </w:tc>
        <w:tc>
          <w:tcPr>
            <w:tcW w:w="1275" w:type="dxa"/>
          </w:tcPr>
          <w:p w14:paraId="6F525C5B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</w:p>
        </w:tc>
        <w:tc>
          <w:tcPr>
            <w:tcW w:w="1560" w:type="dxa"/>
          </w:tcPr>
          <w:p w14:paraId="45AE132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06" w:type="dxa"/>
          </w:tcPr>
          <w:p w14:paraId="4221C85D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251061AB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59" w:type="dxa"/>
          </w:tcPr>
          <w:p w14:paraId="007F945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A70754" w:rsidRPr="005E55AB" w14:paraId="1BCEF47F" w14:textId="77777777" w:rsidTr="008B1793">
        <w:trPr>
          <w:trHeight w:val="248"/>
        </w:trPr>
        <w:tc>
          <w:tcPr>
            <w:tcW w:w="988" w:type="dxa"/>
          </w:tcPr>
          <w:p w14:paraId="50A5B88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Week 5</w:t>
            </w:r>
          </w:p>
        </w:tc>
        <w:tc>
          <w:tcPr>
            <w:tcW w:w="1275" w:type="dxa"/>
          </w:tcPr>
          <w:p w14:paraId="00A54C32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400</w:t>
            </w:r>
          </w:p>
        </w:tc>
        <w:tc>
          <w:tcPr>
            <w:tcW w:w="1560" w:type="dxa"/>
          </w:tcPr>
          <w:p w14:paraId="6068C74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60 ± </w:t>
            </w:r>
            <w:r>
              <w:rPr>
                <w:rFonts w:ascii="Times New Roman" w:hAnsi="Times New Roman" w:cs="Times New Roman"/>
                <w:szCs w:val="22"/>
              </w:rPr>
              <w:t>0.44</w:t>
            </w:r>
          </w:p>
        </w:tc>
        <w:tc>
          <w:tcPr>
            <w:tcW w:w="1706" w:type="dxa"/>
          </w:tcPr>
          <w:p w14:paraId="2EB1893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26 ± </w:t>
            </w:r>
            <w:r>
              <w:rPr>
                <w:rFonts w:ascii="Times New Roman" w:hAnsi="Times New Roman" w:cs="Times New Roman"/>
                <w:szCs w:val="22"/>
              </w:rPr>
              <w:t>0.87</w:t>
            </w:r>
          </w:p>
        </w:tc>
        <w:tc>
          <w:tcPr>
            <w:tcW w:w="1559" w:type="dxa"/>
          </w:tcPr>
          <w:p w14:paraId="6BEAF965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12 ± </w:t>
            </w:r>
            <w:r>
              <w:rPr>
                <w:rFonts w:ascii="Times New Roman" w:hAnsi="Times New Roman" w:cs="Times New Roman"/>
                <w:szCs w:val="22"/>
              </w:rPr>
              <w:t>0.94</w:t>
            </w:r>
          </w:p>
        </w:tc>
        <w:tc>
          <w:tcPr>
            <w:tcW w:w="1559" w:type="dxa"/>
          </w:tcPr>
          <w:p w14:paraId="306E8AC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5 ± </w:t>
            </w:r>
            <w:r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A70754" w:rsidRPr="005E55AB" w14:paraId="1C7E4458" w14:textId="77777777" w:rsidTr="008B1793">
        <w:trPr>
          <w:trHeight w:val="255"/>
        </w:trPr>
        <w:tc>
          <w:tcPr>
            <w:tcW w:w="988" w:type="dxa"/>
          </w:tcPr>
          <w:p w14:paraId="6D867DCE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5B954796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000</w:t>
            </w:r>
          </w:p>
        </w:tc>
        <w:tc>
          <w:tcPr>
            <w:tcW w:w="1560" w:type="dxa"/>
          </w:tcPr>
          <w:p w14:paraId="08E83A2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72 ± </w:t>
            </w:r>
            <w:r>
              <w:rPr>
                <w:rFonts w:ascii="Times New Roman" w:hAnsi="Times New Roman" w:cs="Times New Roman"/>
                <w:szCs w:val="22"/>
              </w:rPr>
              <w:t>0.19</w:t>
            </w:r>
          </w:p>
        </w:tc>
        <w:tc>
          <w:tcPr>
            <w:tcW w:w="1706" w:type="dxa"/>
          </w:tcPr>
          <w:p w14:paraId="500BE340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37 ± </w:t>
            </w:r>
            <w:r>
              <w:rPr>
                <w:rFonts w:ascii="Times New Roman" w:hAnsi="Times New Roman" w:cs="Times New Roman"/>
                <w:szCs w:val="22"/>
              </w:rPr>
              <w:t>0.39</w:t>
            </w:r>
          </w:p>
        </w:tc>
        <w:tc>
          <w:tcPr>
            <w:tcW w:w="1559" w:type="dxa"/>
          </w:tcPr>
          <w:p w14:paraId="7319FC77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11 ± </w:t>
            </w:r>
            <w:r>
              <w:rPr>
                <w:rFonts w:ascii="Times New Roman" w:hAnsi="Times New Roman" w:cs="Times New Roman"/>
                <w:szCs w:val="22"/>
              </w:rPr>
              <w:t>0.43</w:t>
            </w:r>
          </w:p>
        </w:tc>
        <w:tc>
          <w:tcPr>
            <w:tcW w:w="1559" w:type="dxa"/>
          </w:tcPr>
          <w:p w14:paraId="46F768DA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6 ± </w:t>
            </w:r>
            <w:r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A70754" w:rsidRPr="005E55AB" w14:paraId="0ABE54F5" w14:textId="77777777" w:rsidTr="008B1793">
        <w:trPr>
          <w:trHeight w:val="243"/>
        </w:trPr>
        <w:tc>
          <w:tcPr>
            <w:tcW w:w="988" w:type="dxa"/>
          </w:tcPr>
          <w:p w14:paraId="3310B2F2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22ADB2A0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500</w:t>
            </w:r>
          </w:p>
        </w:tc>
        <w:tc>
          <w:tcPr>
            <w:tcW w:w="1560" w:type="dxa"/>
          </w:tcPr>
          <w:p w14:paraId="7CAA6D40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54 ± </w:t>
            </w:r>
            <w:r>
              <w:rPr>
                <w:rFonts w:ascii="Times New Roman" w:hAnsi="Times New Roman" w:cs="Times New Roman"/>
                <w:szCs w:val="22"/>
              </w:rPr>
              <w:t>0.37</w:t>
            </w:r>
          </w:p>
        </w:tc>
        <w:tc>
          <w:tcPr>
            <w:tcW w:w="1706" w:type="dxa"/>
          </w:tcPr>
          <w:p w14:paraId="312E3B3E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2.06 ± </w:t>
            </w:r>
            <w:r>
              <w:rPr>
                <w:rFonts w:ascii="Times New Roman" w:hAnsi="Times New Roman" w:cs="Times New Roman"/>
                <w:szCs w:val="22"/>
              </w:rPr>
              <w:t>0.63</w:t>
            </w:r>
          </w:p>
        </w:tc>
        <w:tc>
          <w:tcPr>
            <w:tcW w:w="1559" w:type="dxa"/>
          </w:tcPr>
          <w:p w14:paraId="55A3914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03 ± </w:t>
            </w:r>
            <w:r>
              <w:rPr>
                <w:rFonts w:ascii="Times New Roman" w:hAnsi="Times New Roman" w:cs="Times New Roman"/>
                <w:szCs w:val="22"/>
              </w:rPr>
              <w:t>0.39</w:t>
            </w:r>
          </w:p>
        </w:tc>
        <w:tc>
          <w:tcPr>
            <w:tcW w:w="1559" w:type="dxa"/>
          </w:tcPr>
          <w:p w14:paraId="7F08AC13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2 ± </w:t>
            </w:r>
            <w:r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A70754" w:rsidRPr="005E55AB" w14:paraId="40923422" w14:textId="77777777" w:rsidTr="008B1793">
        <w:trPr>
          <w:trHeight w:val="243"/>
        </w:trPr>
        <w:tc>
          <w:tcPr>
            <w:tcW w:w="988" w:type="dxa"/>
          </w:tcPr>
          <w:p w14:paraId="42CDFED0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</w:tcPr>
          <w:p w14:paraId="73B55A29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2000</w:t>
            </w:r>
          </w:p>
        </w:tc>
        <w:tc>
          <w:tcPr>
            <w:tcW w:w="1560" w:type="dxa"/>
          </w:tcPr>
          <w:p w14:paraId="0F50C69E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38 ± </w:t>
            </w:r>
            <w:r>
              <w:rPr>
                <w:rFonts w:ascii="Times New Roman" w:hAnsi="Times New Roman" w:cs="Times New Roman"/>
                <w:szCs w:val="22"/>
              </w:rPr>
              <w:t>0.11</w:t>
            </w:r>
          </w:p>
        </w:tc>
        <w:tc>
          <w:tcPr>
            <w:tcW w:w="1706" w:type="dxa"/>
          </w:tcPr>
          <w:p w14:paraId="28E0484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.78 ± </w:t>
            </w:r>
            <w:r>
              <w:rPr>
                <w:rFonts w:ascii="Times New Roman" w:hAnsi="Times New Roman" w:cs="Times New Roman"/>
                <w:szCs w:val="22"/>
              </w:rPr>
              <w:t>0.15</w:t>
            </w:r>
          </w:p>
        </w:tc>
        <w:tc>
          <w:tcPr>
            <w:tcW w:w="1559" w:type="dxa"/>
          </w:tcPr>
          <w:p w14:paraId="3F41C46E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7.02 ± </w:t>
            </w:r>
            <w:r>
              <w:rPr>
                <w:rFonts w:ascii="Times New Roman" w:hAnsi="Times New Roman" w:cs="Times New Roman"/>
                <w:szCs w:val="22"/>
              </w:rPr>
              <w:t>0.75</w:t>
            </w:r>
          </w:p>
        </w:tc>
        <w:tc>
          <w:tcPr>
            <w:tcW w:w="1559" w:type="dxa"/>
          </w:tcPr>
          <w:p w14:paraId="5919745F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0.35 ± </w:t>
            </w:r>
            <w:r>
              <w:rPr>
                <w:rFonts w:ascii="Times New Roman" w:hAnsi="Times New Roman" w:cs="Times New Roman"/>
                <w:szCs w:val="22"/>
              </w:rPr>
              <w:t>0.05</w:t>
            </w:r>
          </w:p>
        </w:tc>
      </w:tr>
      <w:tr w:rsidR="00A70754" w:rsidRPr="005E55AB" w14:paraId="06DE8C0C" w14:textId="77777777" w:rsidTr="008B1793">
        <w:trPr>
          <w:trHeight w:val="243"/>
        </w:trPr>
        <w:tc>
          <w:tcPr>
            <w:tcW w:w="988" w:type="dxa"/>
            <w:tcBorders>
              <w:bottom w:val="single" w:sz="4" w:space="0" w:color="auto"/>
            </w:tcBorders>
          </w:tcPr>
          <w:p w14:paraId="43E6CB1A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0A7A9E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4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0EAE8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 xml:space="preserve">18.30 ± </w:t>
            </w:r>
            <w:r>
              <w:rPr>
                <w:rFonts w:ascii="Times New Roman" w:hAnsi="Times New Roman" w:cs="Times New Roman"/>
                <w:szCs w:val="22"/>
              </w:rPr>
              <w:t>0.14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6F4A548C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1.64</w:t>
            </w:r>
            <w:r w:rsidRPr="005E55AB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5E55AB">
              <w:rPr>
                <w:rFonts w:ascii="Times New Roman" w:hAnsi="Times New Roman" w:cs="Times New Roman"/>
                <w:szCs w:val="22"/>
              </w:rPr>
              <w:t xml:space="preserve">± </w:t>
            </w:r>
            <w:r>
              <w:rPr>
                <w:rFonts w:ascii="Times New Roman" w:hAnsi="Times New Roman" w:cs="Times New Roman"/>
                <w:szCs w:val="22"/>
              </w:rPr>
              <w:t>0.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9A6118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6.50</w:t>
            </w:r>
            <w:r w:rsidRPr="005E55AB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5E55AB">
              <w:rPr>
                <w:rFonts w:ascii="Times New Roman" w:hAnsi="Times New Roman" w:cs="Times New Roman"/>
                <w:szCs w:val="22"/>
              </w:rPr>
              <w:t xml:space="preserve">± </w:t>
            </w:r>
            <w:r>
              <w:rPr>
                <w:rFonts w:ascii="Times New Roman" w:hAnsi="Times New Roman" w:cs="Times New Roman"/>
                <w:szCs w:val="22"/>
              </w:rPr>
              <w:t>0.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8B8E4A" w14:textId="77777777" w:rsidR="00A70754" w:rsidRPr="005E55AB" w:rsidRDefault="00A70754" w:rsidP="008B17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E55AB">
              <w:rPr>
                <w:rFonts w:ascii="Times New Roman" w:hAnsi="Times New Roman" w:cs="Times New Roman"/>
                <w:szCs w:val="22"/>
              </w:rPr>
              <w:t>0.34</w:t>
            </w:r>
            <w:r w:rsidRPr="005E55AB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5E55AB">
              <w:rPr>
                <w:rFonts w:ascii="Times New Roman" w:hAnsi="Times New Roman" w:cs="Times New Roman"/>
                <w:szCs w:val="22"/>
              </w:rPr>
              <w:t xml:space="preserve">± </w:t>
            </w:r>
            <w:r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</w:tbl>
    <w:p w14:paraId="22AF4FB3" w14:textId="77777777" w:rsidR="00A70754" w:rsidRPr="00160FFD" w:rsidRDefault="00A70754" w:rsidP="00A70754">
      <w:pPr>
        <w:rPr>
          <w:lang w:val="en-US" w:bidi="ar-SA"/>
        </w:rPr>
      </w:pPr>
    </w:p>
    <w:p w14:paraId="3A91475E" w14:textId="77777777" w:rsidR="00A70754" w:rsidRPr="00160FFD" w:rsidRDefault="00A70754" w:rsidP="00A70754">
      <w:pPr>
        <w:rPr>
          <w:lang w:val="en-US" w:bidi="ar-SA"/>
        </w:rPr>
      </w:pPr>
    </w:p>
    <w:p w14:paraId="4A42D0DC" w14:textId="77777777" w:rsidR="00CC37A4" w:rsidRDefault="00CC37A4"/>
    <w:sectPr w:rsidR="00CC37A4" w:rsidSect="00A073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ss Ericson">
    <w15:presenceInfo w15:providerId="AD" w15:userId="S::Jess.Ericson@cawthron.org.nz::1acd7b30-838b-48c1-8bf1-d76ee30291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754"/>
    <w:rsid w:val="00004A40"/>
    <w:rsid w:val="00007815"/>
    <w:rsid w:val="000135AD"/>
    <w:rsid w:val="00047529"/>
    <w:rsid w:val="00053408"/>
    <w:rsid w:val="00054D54"/>
    <w:rsid w:val="000721AE"/>
    <w:rsid w:val="000839B9"/>
    <w:rsid w:val="00085EA3"/>
    <w:rsid w:val="0009012D"/>
    <w:rsid w:val="000C337D"/>
    <w:rsid w:val="000D3270"/>
    <w:rsid w:val="000D64AF"/>
    <w:rsid w:val="000E0185"/>
    <w:rsid w:val="000E2065"/>
    <w:rsid w:val="001013AE"/>
    <w:rsid w:val="001161C4"/>
    <w:rsid w:val="0011761D"/>
    <w:rsid w:val="00125CDC"/>
    <w:rsid w:val="00131C2C"/>
    <w:rsid w:val="001440AB"/>
    <w:rsid w:val="00153AAC"/>
    <w:rsid w:val="001550A0"/>
    <w:rsid w:val="001855D9"/>
    <w:rsid w:val="00186848"/>
    <w:rsid w:val="00190EB1"/>
    <w:rsid w:val="001C43BE"/>
    <w:rsid w:val="001D0AA8"/>
    <w:rsid w:val="001D19A8"/>
    <w:rsid w:val="001D465C"/>
    <w:rsid w:val="001D47DC"/>
    <w:rsid w:val="001E7332"/>
    <w:rsid w:val="00207211"/>
    <w:rsid w:val="002162D6"/>
    <w:rsid w:val="00217142"/>
    <w:rsid w:val="00226C7E"/>
    <w:rsid w:val="002346AC"/>
    <w:rsid w:val="002426F1"/>
    <w:rsid w:val="00261B13"/>
    <w:rsid w:val="002638DE"/>
    <w:rsid w:val="00271CCB"/>
    <w:rsid w:val="00276E8D"/>
    <w:rsid w:val="00283826"/>
    <w:rsid w:val="00296D8A"/>
    <w:rsid w:val="002A0E54"/>
    <w:rsid w:val="002C2523"/>
    <w:rsid w:val="002F1067"/>
    <w:rsid w:val="002F6E58"/>
    <w:rsid w:val="00305CA4"/>
    <w:rsid w:val="00306ED1"/>
    <w:rsid w:val="003071FC"/>
    <w:rsid w:val="00307862"/>
    <w:rsid w:val="00314100"/>
    <w:rsid w:val="003237C3"/>
    <w:rsid w:val="003331E9"/>
    <w:rsid w:val="00350BF3"/>
    <w:rsid w:val="00365B05"/>
    <w:rsid w:val="00367EA0"/>
    <w:rsid w:val="00375691"/>
    <w:rsid w:val="0038111C"/>
    <w:rsid w:val="003A7CED"/>
    <w:rsid w:val="003B0865"/>
    <w:rsid w:val="003C11C9"/>
    <w:rsid w:val="003F534E"/>
    <w:rsid w:val="0040540D"/>
    <w:rsid w:val="00410071"/>
    <w:rsid w:val="00431CDA"/>
    <w:rsid w:val="004458B7"/>
    <w:rsid w:val="00447405"/>
    <w:rsid w:val="00456181"/>
    <w:rsid w:val="0046008B"/>
    <w:rsid w:val="00464397"/>
    <w:rsid w:val="00472D98"/>
    <w:rsid w:val="00483499"/>
    <w:rsid w:val="004A6CC1"/>
    <w:rsid w:val="004B240D"/>
    <w:rsid w:val="004D5E7D"/>
    <w:rsid w:val="004D7EEA"/>
    <w:rsid w:val="004F21C4"/>
    <w:rsid w:val="00552779"/>
    <w:rsid w:val="00552CC4"/>
    <w:rsid w:val="005631CD"/>
    <w:rsid w:val="0056649E"/>
    <w:rsid w:val="005906A0"/>
    <w:rsid w:val="005C2619"/>
    <w:rsid w:val="005C2651"/>
    <w:rsid w:val="005C7A79"/>
    <w:rsid w:val="005D0648"/>
    <w:rsid w:val="005D1579"/>
    <w:rsid w:val="005D230C"/>
    <w:rsid w:val="005D3C93"/>
    <w:rsid w:val="005D6867"/>
    <w:rsid w:val="005E747F"/>
    <w:rsid w:val="005F1847"/>
    <w:rsid w:val="005F3F95"/>
    <w:rsid w:val="00600779"/>
    <w:rsid w:val="006128C5"/>
    <w:rsid w:val="0062015E"/>
    <w:rsid w:val="00635E9E"/>
    <w:rsid w:val="0064432A"/>
    <w:rsid w:val="00644F7E"/>
    <w:rsid w:val="00655C43"/>
    <w:rsid w:val="006750FF"/>
    <w:rsid w:val="00675578"/>
    <w:rsid w:val="0068045B"/>
    <w:rsid w:val="0069348A"/>
    <w:rsid w:val="00695114"/>
    <w:rsid w:val="006A24AD"/>
    <w:rsid w:val="006C3395"/>
    <w:rsid w:val="006C6752"/>
    <w:rsid w:val="006D46CD"/>
    <w:rsid w:val="006E4021"/>
    <w:rsid w:val="006E4658"/>
    <w:rsid w:val="006F2507"/>
    <w:rsid w:val="006F4BC0"/>
    <w:rsid w:val="006F7EB3"/>
    <w:rsid w:val="00702947"/>
    <w:rsid w:val="00713BCB"/>
    <w:rsid w:val="00742ABA"/>
    <w:rsid w:val="00754C1F"/>
    <w:rsid w:val="00756318"/>
    <w:rsid w:val="007605A9"/>
    <w:rsid w:val="00781BDA"/>
    <w:rsid w:val="00781FA1"/>
    <w:rsid w:val="00792EE8"/>
    <w:rsid w:val="00794FFF"/>
    <w:rsid w:val="00796999"/>
    <w:rsid w:val="007A1814"/>
    <w:rsid w:val="007B26AF"/>
    <w:rsid w:val="007B4D5B"/>
    <w:rsid w:val="007C65C3"/>
    <w:rsid w:val="007E3B14"/>
    <w:rsid w:val="008075F0"/>
    <w:rsid w:val="0081469F"/>
    <w:rsid w:val="00827120"/>
    <w:rsid w:val="008358EC"/>
    <w:rsid w:val="00840BD1"/>
    <w:rsid w:val="00856915"/>
    <w:rsid w:val="00860B1B"/>
    <w:rsid w:val="00861EBE"/>
    <w:rsid w:val="00871E6E"/>
    <w:rsid w:val="00872AC4"/>
    <w:rsid w:val="00880AF4"/>
    <w:rsid w:val="00890911"/>
    <w:rsid w:val="0089683B"/>
    <w:rsid w:val="008A3D91"/>
    <w:rsid w:val="008A45F0"/>
    <w:rsid w:val="008A7A56"/>
    <w:rsid w:val="008B37C3"/>
    <w:rsid w:val="008C353A"/>
    <w:rsid w:val="008C65A4"/>
    <w:rsid w:val="008D5F74"/>
    <w:rsid w:val="008E265E"/>
    <w:rsid w:val="008E385C"/>
    <w:rsid w:val="008E7AC6"/>
    <w:rsid w:val="008F5C72"/>
    <w:rsid w:val="008F7777"/>
    <w:rsid w:val="00902584"/>
    <w:rsid w:val="00953003"/>
    <w:rsid w:val="0098784D"/>
    <w:rsid w:val="0099244E"/>
    <w:rsid w:val="009A12F4"/>
    <w:rsid w:val="009A68CD"/>
    <w:rsid w:val="009E6A09"/>
    <w:rsid w:val="00A073C7"/>
    <w:rsid w:val="00A10A77"/>
    <w:rsid w:val="00A32D74"/>
    <w:rsid w:val="00A35EB8"/>
    <w:rsid w:val="00A37613"/>
    <w:rsid w:val="00A41B91"/>
    <w:rsid w:val="00A44FD1"/>
    <w:rsid w:val="00A607B2"/>
    <w:rsid w:val="00A64191"/>
    <w:rsid w:val="00A655FE"/>
    <w:rsid w:val="00A70754"/>
    <w:rsid w:val="00A72FFB"/>
    <w:rsid w:val="00A80EC9"/>
    <w:rsid w:val="00A9686C"/>
    <w:rsid w:val="00AB23D9"/>
    <w:rsid w:val="00AB41F1"/>
    <w:rsid w:val="00AC6E5C"/>
    <w:rsid w:val="00AD5F78"/>
    <w:rsid w:val="00AE29B9"/>
    <w:rsid w:val="00AE5004"/>
    <w:rsid w:val="00AF17AA"/>
    <w:rsid w:val="00AF4F7B"/>
    <w:rsid w:val="00B021EF"/>
    <w:rsid w:val="00B14925"/>
    <w:rsid w:val="00B31067"/>
    <w:rsid w:val="00B31450"/>
    <w:rsid w:val="00B70841"/>
    <w:rsid w:val="00B90B76"/>
    <w:rsid w:val="00BA0BFE"/>
    <w:rsid w:val="00BA518B"/>
    <w:rsid w:val="00BB78F7"/>
    <w:rsid w:val="00BD05E7"/>
    <w:rsid w:val="00C01D0D"/>
    <w:rsid w:val="00C22D26"/>
    <w:rsid w:val="00C23B9E"/>
    <w:rsid w:val="00C41FD2"/>
    <w:rsid w:val="00C4201E"/>
    <w:rsid w:val="00C46F77"/>
    <w:rsid w:val="00C55413"/>
    <w:rsid w:val="00C768CB"/>
    <w:rsid w:val="00C84CF7"/>
    <w:rsid w:val="00C87DC7"/>
    <w:rsid w:val="00C94DC4"/>
    <w:rsid w:val="00C973B9"/>
    <w:rsid w:val="00CB0CC8"/>
    <w:rsid w:val="00CB6041"/>
    <w:rsid w:val="00CC3208"/>
    <w:rsid w:val="00CC37A4"/>
    <w:rsid w:val="00CC5032"/>
    <w:rsid w:val="00CC67A1"/>
    <w:rsid w:val="00CD07F7"/>
    <w:rsid w:val="00CD1E89"/>
    <w:rsid w:val="00CE479A"/>
    <w:rsid w:val="00CE4AC4"/>
    <w:rsid w:val="00CE589A"/>
    <w:rsid w:val="00CE6F13"/>
    <w:rsid w:val="00D2196E"/>
    <w:rsid w:val="00D2577B"/>
    <w:rsid w:val="00D450B1"/>
    <w:rsid w:val="00D7625A"/>
    <w:rsid w:val="00D90B0C"/>
    <w:rsid w:val="00D945FD"/>
    <w:rsid w:val="00D94FF1"/>
    <w:rsid w:val="00DA1BF8"/>
    <w:rsid w:val="00DA6FA4"/>
    <w:rsid w:val="00DB4429"/>
    <w:rsid w:val="00DB5074"/>
    <w:rsid w:val="00DB7825"/>
    <w:rsid w:val="00DC45F5"/>
    <w:rsid w:val="00DF40AB"/>
    <w:rsid w:val="00E07281"/>
    <w:rsid w:val="00E37DB1"/>
    <w:rsid w:val="00E50DB4"/>
    <w:rsid w:val="00E52C77"/>
    <w:rsid w:val="00E74576"/>
    <w:rsid w:val="00E760FB"/>
    <w:rsid w:val="00E9548C"/>
    <w:rsid w:val="00EA3522"/>
    <w:rsid w:val="00EC2B9F"/>
    <w:rsid w:val="00EC4C46"/>
    <w:rsid w:val="00ED07C4"/>
    <w:rsid w:val="00ED1D8A"/>
    <w:rsid w:val="00ED4986"/>
    <w:rsid w:val="00EE10CB"/>
    <w:rsid w:val="00EE6765"/>
    <w:rsid w:val="00EF4348"/>
    <w:rsid w:val="00F10DD9"/>
    <w:rsid w:val="00F17AC3"/>
    <w:rsid w:val="00F26600"/>
    <w:rsid w:val="00F444D7"/>
    <w:rsid w:val="00F53E87"/>
    <w:rsid w:val="00F54CC2"/>
    <w:rsid w:val="00F75090"/>
    <w:rsid w:val="00FA5F25"/>
    <w:rsid w:val="00FC1627"/>
    <w:rsid w:val="00FC7D2E"/>
    <w:rsid w:val="00FD7957"/>
    <w:rsid w:val="00FE074B"/>
    <w:rsid w:val="00FE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62245"/>
  <w14:defaultImageDpi w14:val="32767"/>
  <w15:chartTrackingRefBased/>
  <w15:docId w15:val="{2DC59942-EA01-EE4B-A0C2-FCC4BEBF9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0754"/>
    <w:pPr>
      <w:spacing w:after="200" w:line="276" w:lineRule="auto"/>
    </w:pPr>
    <w:rPr>
      <w:rFonts w:ascii="Calibri" w:eastAsia="Calibri" w:hAnsi="Calibri" w:cs="Cordia New"/>
      <w:sz w:val="22"/>
      <w:szCs w:val="28"/>
      <w:lang w:val="en-AU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7A1"/>
    <w:pPr>
      <w:keepNext/>
      <w:keepLines/>
      <w:spacing w:before="240" w:after="0"/>
      <w:outlineLvl w:val="0"/>
    </w:pPr>
    <w:rPr>
      <w:rFonts w:asciiTheme="majorHAnsi" w:eastAsiaTheme="majorEastAsia" w:hAnsiTheme="majorHAnsi" w:cs="Angsana New"/>
      <w:color w:val="2F5496" w:themeColor="accent1" w:themeShade="BF"/>
      <w:sz w:val="32"/>
      <w:szCs w:val="40"/>
    </w:rPr>
  </w:style>
  <w:style w:type="paragraph" w:styleId="Heading2">
    <w:name w:val="heading 2"/>
    <w:aliases w:val="Section Heading"/>
    <w:basedOn w:val="Normal"/>
    <w:link w:val="Heading2Char"/>
    <w:uiPriority w:val="1"/>
    <w:qFormat/>
    <w:rsid w:val="00A70754"/>
    <w:pPr>
      <w:widowControl w:val="0"/>
      <w:autoSpaceDE w:val="0"/>
      <w:autoSpaceDN w:val="0"/>
      <w:spacing w:after="0" w:line="480" w:lineRule="auto"/>
      <w:jc w:val="both"/>
      <w:outlineLvl w:val="1"/>
    </w:pPr>
    <w:rPr>
      <w:rFonts w:ascii="Times New Roman" w:eastAsia="Book Antiqua" w:hAnsi="Times New Roman" w:cs="Book Antiqua"/>
      <w:b/>
      <w:sz w:val="24"/>
      <w:szCs w:val="20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1"/>
    <w:rsid w:val="00A70754"/>
    <w:rPr>
      <w:rFonts w:ascii="Times New Roman" w:eastAsia="Book Antiqua" w:hAnsi="Times New Roman" w:cs="Book Antiqua"/>
      <w:b/>
      <w:szCs w:val="20"/>
    </w:rPr>
  </w:style>
  <w:style w:type="table" w:styleId="TableGrid">
    <w:name w:val="Table Grid"/>
    <w:basedOn w:val="TableNormal"/>
    <w:uiPriority w:val="39"/>
    <w:rsid w:val="00A70754"/>
    <w:rPr>
      <w:rFonts w:ascii="Calibri" w:eastAsia="Calibri" w:hAnsi="Calibri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C67A1"/>
    <w:rPr>
      <w:rFonts w:asciiTheme="majorHAnsi" w:eastAsiaTheme="majorEastAsia" w:hAnsiTheme="majorHAnsi" w:cs="Angsana New"/>
      <w:color w:val="2F5496" w:themeColor="accent1" w:themeShade="BF"/>
      <w:sz w:val="32"/>
      <w:szCs w:val="40"/>
      <w:lang w:val="en-AU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E8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E89"/>
    <w:rPr>
      <w:rFonts w:ascii="Segoe UI" w:eastAsia="Calibri" w:hAnsi="Segoe UI" w:cs="Angsana New"/>
      <w:sz w:val="18"/>
      <w:szCs w:val="22"/>
      <w:lang w:val="en-AU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1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Ericson</dc:creator>
  <cp:keywords/>
  <dc:description/>
  <cp:lastModifiedBy>Jess Ericson</cp:lastModifiedBy>
  <cp:revision>3</cp:revision>
  <dcterms:created xsi:type="dcterms:W3CDTF">2019-06-04T20:44:00Z</dcterms:created>
  <dcterms:modified xsi:type="dcterms:W3CDTF">2019-06-04T20:45:00Z</dcterms:modified>
</cp:coreProperties>
</file>